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E76E7" w14:textId="40539904" w:rsidR="009D1DD1" w:rsidRPr="00086945" w:rsidRDefault="00D82580" w:rsidP="00D03FA1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  <w:r w:rsidRPr="00086945">
        <w:rPr>
          <w:b/>
          <w:lang w:val="en-US"/>
        </w:rPr>
        <w:t>Table</w:t>
      </w:r>
      <w:r w:rsidR="00C91362" w:rsidRPr="00086945">
        <w:rPr>
          <w:b/>
          <w:lang w:val="en-US"/>
        </w:rPr>
        <w:t xml:space="preserve"> </w:t>
      </w:r>
      <w:r w:rsidR="00174695">
        <w:rPr>
          <w:b/>
          <w:lang w:val="en-US"/>
        </w:rPr>
        <w:t>S</w:t>
      </w:r>
      <w:bookmarkStart w:id="0" w:name="_GoBack"/>
      <w:bookmarkEnd w:id="0"/>
      <w:r w:rsidR="00C91362" w:rsidRPr="00086945">
        <w:rPr>
          <w:b/>
          <w:lang w:val="en-US"/>
        </w:rPr>
        <w:t>5</w:t>
      </w:r>
      <w:r w:rsidR="009D1DD1" w:rsidRPr="00086945">
        <w:rPr>
          <w:lang w:val="en-US"/>
        </w:rPr>
        <w:t xml:space="preserve"> Echocardiographic measurements according to PDGF trajectory groups</w:t>
      </w:r>
      <w:r w:rsidR="004A1CA4">
        <w:rPr>
          <w:lang w:val="en-US"/>
        </w:rPr>
        <w:t>.</w:t>
      </w:r>
    </w:p>
    <w:tbl>
      <w:tblPr>
        <w:tblStyle w:val="TableGrid"/>
        <w:tblW w:w="167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68" w:type="dxa"/>
        </w:tblCellMar>
        <w:tblLook w:val="04A0" w:firstRow="1" w:lastRow="0" w:firstColumn="1" w:lastColumn="0" w:noHBand="0" w:noVBand="1"/>
      </w:tblPr>
      <w:tblGrid>
        <w:gridCol w:w="815"/>
        <w:gridCol w:w="421"/>
        <w:gridCol w:w="624"/>
        <w:gridCol w:w="1012"/>
        <w:gridCol w:w="6"/>
        <w:gridCol w:w="632"/>
        <w:gridCol w:w="1011"/>
        <w:gridCol w:w="9"/>
        <w:gridCol w:w="629"/>
        <w:gridCol w:w="1020"/>
        <w:gridCol w:w="629"/>
        <w:gridCol w:w="6"/>
        <w:gridCol w:w="715"/>
        <w:gridCol w:w="399"/>
        <w:gridCol w:w="629"/>
        <w:gridCol w:w="1024"/>
        <w:gridCol w:w="629"/>
        <w:gridCol w:w="1009"/>
        <w:gridCol w:w="11"/>
        <w:gridCol w:w="629"/>
        <w:gridCol w:w="1023"/>
        <w:gridCol w:w="635"/>
        <w:gridCol w:w="714"/>
        <w:gridCol w:w="8"/>
        <w:gridCol w:w="831"/>
        <w:gridCol w:w="831"/>
        <w:gridCol w:w="831"/>
      </w:tblGrid>
      <w:tr w:rsidR="006A358D" w:rsidRPr="00086945" w14:paraId="2D330DA9" w14:textId="77777777" w:rsidTr="004F47F7">
        <w:trPr>
          <w:gridAfter w:val="4"/>
          <w:wAfter w:w="2501" w:type="dxa"/>
        </w:trPr>
        <w:tc>
          <w:tcPr>
            <w:tcW w:w="815" w:type="dxa"/>
          </w:tcPr>
          <w:p w14:paraId="7B1A3EAC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38E33A68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5578" w:type="dxa"/>
            <w:gridSpan w:val="10"/>
          </w:tcPr>
          <w:p w14:paraId="00446D3E" w14:textId="77777777" w:rsidR="006A358D" w:rsidRPr="00086945" w:rsidRDefault="006A358D" w:rsidP="004165A8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Group 1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5C1FA59C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5353" w:type="dxa"/>
            <w:gridSpan w:val="8"/>
            <w:tcBorders>
              <w:bottom w:val="single" w:sz="4" w:space="0" w:color="auto"/>
            </w:tcBorders>
          </w:tcPr>
          <w:p w14:paraId="45213374" w14:textId="2D3AB322" w:rsidR="006A358D" w:rsidRPr="00086945" w:rsidRDefault="006A358D" w:rsidP="004165A8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Group 2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25BFD2F1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B0C2D4F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</w:tr>
      <w:tr w:rsidR="006A358D" w:rsidRPr="00086945" w14:paraId="5CE8F562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1A9FDDB2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0208AC37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37673" w14:textId="77777777" w:rsidR="006A358D" w:rsidRPr="00086945" w:rsidRDefault="006A358D" w:rsidP="004165A8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Before RT</w:t>
            </w:r>
          </w:p>
        </w:tc>
        <w:tc>
          <w:tcPr>
            <w:tcW w:w="16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A3E3A8" w14:textId="77777777" w:rsidR="006A358D" w:rsidRPr="00086945" w:rsidRDefault="006A358D" w:rsidP="004165A8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  <w:lang w:val="en-US"/>
              </w:rPr>
              <w:t xml:space="preserve">After </w:t>
            </w:r>
            <w:r w:rsidRPr="00086945">
              <w:rPr>
                <w:rFonts w:cstheme="minorHAnsi"/>
                <w:sz w:val="18"/>
              </w:rPr>
              <w:t>RT</w:t>
            </w:r>
          </w:p>
        </w:tc>
        <w:tc>
          <w:tcPr>
            <w:tcW w:w="16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61989F" w14:textId="77777777" w:rsidR="006A358D" w:rsidRPr="00086945" w:rsidRDefault="006A358D" w:rsidP="004165A8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3 year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</w:tcPr>
          <w:p w14:paraId="6F28D783" w14:textId="77777777" w:rsidR="006A358D" w:rsidRPr="00086945" w:rsidRDefault="006A358D" w:rsidP="004165A8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0CE0AEEF" w14:textId="77777777" w:rsidR="006A358D" w:rsidRPr="00086945" w:rsidRDefault="006A358D" w:rsidP="004165A8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A3C158" w14:textId="77777777" w:rsidR="006A358D" w:rsidRPr="00086945" w:rsidRDefault="006A358D" w:rsidP="004165A8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Before RT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3D217C" w14:textId="77777777" w:rsidR="006A358D" w:rsidRPr="00086945" w:rsidRDefault="006A358D" w:rsidP="004165A8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After RT</w:t>
            </w:r>
          </w:p>
        </w:tc>
        <w:tc>
          <w:tcPr>
            <w:tcW w:w="1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3A8E0D" w14:textId="77777777" w:rsidR="006A358D" w:rsidRPr="00086945" w:rsidRDefault="006A358D" w:rsidP="004165A8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3 year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C687A3D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722" w:type="dxa"/>
            <w:gridSpan w:val="2"/>
          </w:tcPr>
          <w:p w14:paraId="5F26571E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</w:tr>
      <w:tr w:rsidR="006A358D" w:rsidRPr="00086945" w14:paraId="15A5B5DE" w14:textId="77777777" w:rsidTr="004F47F7">
        <w:trPr>
          <w:gridAfter w:val="3"/>
          <w:wAfter w:w="2493" w:type="dxa"/>
        </w:trPr>
        <w:tc>
          <w:tcPr>
            <w:tcW w:w="815" w:type="dxa"/>
            <w:tcBorders>
              <w:bottom w:val="single" w:sz="4" w:space="0" w:color="auto"/>
            </w:tcBorders>
          </w:tcPr>
          <w:p w14:paraId="701AA87C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49BE8EDD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2E7B8AD4" w14:textId="77777777" w:rsidR="006A358D" w:rsidRPr="00086945" w:rsidRDefault="006A358D" w:rsidP="004165A8">
            <w:pPr>
              <w:jc w:val="right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Md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9B8FC" w14:textId="7BC937C3" w:rsidR="006A358D" w:rsidRPr="00086945" w:rsidRDefault="004165A8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(</w:t>
            </w:r>
            <w:r w:rsidR="006A358D" w:rsidRPr="00086945">
              <w:rPr>
                <w:rFonts w:cstheme="minorHAnsi"/>
                <w:sz w:val="18"/>
              </w:rPr>
              <w:t>IQR</w:t>
            </w:r>
            <w:r w:rsidRPr="00086945">
              <w:rPr>
                <w:rFonts w:cstheme="minorHAnsi"/>
                <w:sz w:val="18"/>
              </w:rPr>
              <w:t>)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14:paraId="428A90CF" w14:textId="77777777" w:rsidR="006A358D" w:rsidRPr="00086945" w:rsidRDefault="006A358D" w:rsidP="004165A8">
            <w:pPr>
              <w:jc w:val="right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Md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E2394D" w14:textId="030297E3" w:rsidR="006A358D" w:rsidRPr="00086945" w:rsidRDefault="004165A8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(</w:t>
            </w:r>
            <w:r w:rsidR="006A358D" w:rsidRPr="00086945">
              <w:rPr>
                <w:rFonts w:cstheme="minorHAnsi"/>
                <w:sz w:val="18"/>
              </w:rPr>
              <w:t>IQR</w:t>
            </w:r>
            <w:r w:rsidRPr="00086945">
              <w:rPr>
                <w:rFonts w:cstheme="minorHAnsi"/>
                <w:sz w:val="18"/>
              </w:rPr>
              <w:t>)</w:t>
            </w:r>
            <w:r w:rsidR="006A358D" w:rsidRPr="00086945">
              <w:rPr>
                <w:rFonts w:cstheme="minorHAnsi"/>
                <w:sz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79BD3295" w14:textId="77777777" w:rsidR="006A358D" w:rsidRPr="00086945" w:rsidRDefault="006A358D" w:rsidP="004165A8">
            <w:pPr>
              <w:jc w:val="right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M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A4A88BE" w14:textId="57E88F78" w:rsidR="006A358D" w:rsidRPr="00086945" w:rsidRDefault="004165A8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(</w:t>
            </w:r>
            <w:r w:rsidR="006A358D" w:rsidRPr="00086945">
              <w:rPr>
                <w:rFonts w:cstheme="minorHAnsi"/>
                <w:sz w:val="18"/>
              </w:rPr>
              <w:t>IQR</w:t>
            </w:r>
            <w:r w:rsidRPr="00086945">
              <w:rPr>
                <w:rFonts w:cstheme="minorHAnsi"/>
                <w:sz w:val="18"/>
              </w:rPr>
              <w:t>)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486CE293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p1</w:t>
            </w: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</w:tcPr>
          <w:p w14:paraId="143CFD6B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p2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14:paraId="02D2A773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n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666E9561" w14:textId="77777777" w:rsidR="006A358D" w:rsidRPr="00086945" w:rsidRDefault="006A358D" w:rsidP="004165A8">
            <w:pPr>
              <w:jc w:val="right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Md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3B65A9B2" w14:textId="7178F7BA" w:rsidR="006A358D" w:rsidRPr="00086945" w:rsidRDefault="004165A8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(</w:t>
            </w:r>
            <w:r w:rsidR="006A358D" w:rsidRPr="00086945">
              <w:rPr>
                <w:rFonts w:cstheme="minorHAnsi"/>
                <w:sz w:val="18"/>
              </w:rPr>
              <w:t>IQR</w:t>
            </w:r>
            <w:r w:rsidRPr="00086945">
              <w:rPr>
                <w:rFonts w:cstheme="minorHAnsi"/>
                <w:sz w:val="18"/>
              </w:rPr>
              <w:t>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462BDB05" w14:textId="77777777" w:rsidR="006A358D" w:rsidRPr="00086945" w:rsidRDefault="006A358D" w:rsidP="004165A8">
            <w:pPr>
              <w:jc w:val="right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Md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E21FD" w14:textId="363F349C" w:rsidR="006A358D" w:rsidRPr="00086945" w:rsidRDefault="004165A8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(</w:t>
            </w:r>
            <w:r w:rsidR="006A358D" w:rsidRPr="00086945">
              <w:rPr>
                <w:rFonts w:cstheme="minorHAnsi"/>
                <w:sz w:val="18"/>
              </w:rPr>
              <w:t>IQR</w:t>
            </w:r>
            <w:r w:rsidRPr="00086945">
              <w:rPr>
                <w:rFonts w:cstheme="minorHAnsi"/>
                <w:sz w:val="18"/>
              </w:rPr>
              <w:t>)</w:t>
            </w:r>
            <w:r w:rsidR="006A358D" w:rsidRPr="00086945">
              <w:rPr>
                <w:rFonts w:cstheme="minorHAnsi"/>
                <w:sz w:val="18"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50EAB236" w14:textId="77777777" w:rsidR="006A358D" w:rsidRPr="00086945" w:rsidRDefault="006A358D" w:rsidP="004165A8">
            <w:pPr>
              <w:jc w:val="right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Md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56C3B083" w14:textId="64B87B75" w:rsidR="006A358D" w:rsidRPr="00086945" w:rsidRDefault="004165A8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(</w:t>
            </w:r>
            <w:r w:rsidR="006A358D" w:rsidRPr="00086945">
              <w:rPr>
                <w:rFonts w:cstheme="minorHAnsi"/>
                <w:sz w:val="18"/>
              </w:rPr>
              <w:t>IQR</w:t>
            </w:r>
            <w:r w:rsidRPr="00086945">
              <w:rPr>
                <w:rFonts w:cstheme="minorHAnsi"/>
                <w:sz w:val="18"/>
              </w:rPr>
              <w:t>)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2C5764D6" w14:textId="674E3A3F" w:rsidR="006A358D" w:rsidRPr="00086945" w:rsidRDefault="004165A8" w:rsidP="004F47F7">
            <w:pPr>
              <w:rPr>
                <w:rFonts w:cstheme="minorHAnsi"/>
                <w:sz w:val="18"/>
                <w:vertAlign w:val="superscript"/>
              </w:rPr>
            </w:pPr>
            <w:r w:rsidRPr="00086945">
              <w:rPr>
                <w:rFonts w:cstheme="minorHAnsi"/>
                <w:sz w:val="18"/>
              </w:rPr>
              <w:t>p</w:t>
            </w:r>
            <w:r w:rsidRPr="00086945">
              <w:rPr>
                <w:rFonts w:cstheme="minorHAnsi"/>
                <w:sz w:val="18"/>
                <w:vertAlign w:val="superscript"/>
              </w:rPr>
              <w:t>1</w:t>
            </w:r>
          </w:p>
        </w:tc>
        <w:tc>
          <w:tcPr>
            <w:tcW w:w="722" w:type="dxa"/>
            <w:gridSpan w:val="2"/>
            <w:tcBorders>
              <w:bottom w:val="single" w:sz="4" w:space="0" w:color="auto"/>
            </w:tcBorders>
          </w:tcPr>
          <w:p w14:paraId="2FC43804" w14:textId="02F4DB2D" w:rsidR="006A358D" w:rsidRPr="00086945" w:rsidRDefault="004165A8" w:rsidP="004F47F7">
            <w:pPr>
              <w:rPr>
                <w:rFonts w:cstheme="minorHAnsi"/>
                <w:sz w:val="18"/>
                <w:vertAlign w:val="superscript"/>
              </w:rPr>
            </w:pPr>
            <w:r w:rsidRPr="00086945">
              <w:rPr>
                <w:rFonts w:cstheme="minorHAnsi"/>
                <w:sz w:val="18"/>
              </w:rPr>
              <w:t>p</w:t>
            </w:r>
            <w:r w:rsidRPr="00086945">
              <w:rPr>
                <w:rFonts w:cstheme="minorHAnsi"/>
                <w:sz w:val="18"/>
                <w:vertAlign w:val="superscript"/>
              </w:rPr>
              <w:t>2</w:t>
            </w:r>
          </w:p>
        </w:tc>
      </w:tr>
      <w:tr w:rsidR="006A358D" w:rsidRPr="00086945" w14:paraId="75CF861C" w14:textId="77777777" w:rsidTr="004F47F7">
        <w:trPr>
          <w:gridAfter w:val="3"/>
          <w:wAfter w:w="2493" w:type="dxa"/>
        </w:trPr>
        <w:tc>
          <w:tcPr>
            <w:tcW w:w="2878" w:type="dxa"/>
            <w:gridSpan w:val="5"/>
            <w:tcBorders>
              <w:top w:val="single" w:sz="4" w:space="0" w:color="auto"/>
            </w:tcBorders>
          </w:tcPr>
          <w:p w14:paraId="113EB2E9" w14:textId="77777777" w:rsidR="006A358D" w:rsidRPr="00086945" w:rsidRDefault="006A358D" w:rsidP="004F47F7">
            <w:pPr>
              <w:rPr>
                <w:rFonts w:cstheme="minorHAnsi"/>
                <w:b/>
                <w:sz w:val="18"/>
              </w:rPr>
            </w:pPr>
            <w:r w:rsidRPr="00086945">
              <w:rPr>
                <w:rFonts w:cstheme="minorHAnsi"/>
                <w:b/>
                <w:sz w:val="18"/>
              </w:rPr>
              <w:t>LV measurements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2D623D08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2CCC3213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30A9D866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EDF7E31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5EF92665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</w:tcBorders>
          </w:tcPr>
          <w:p w14:paraId="1742CFA1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</w:tcBorders>
          </w:tcPr>
          <w:p w14:paraId="79240C48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76F81A38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2712BE1F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151474C5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4CD0644F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71A5141F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501D8E7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12EB087D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</w:tcBorders>
          </w:tcPr>
          <w:p w14:paraId="5DB14C78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</w:p>
        </w:tc>
      </w:tr>
      <w:tr w:rsidR="006A358D" w:rsidRPr="00086945" w14:paraId="188CE64D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3558DD4E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LVEDD (mm)</w:t>
            </w:r>
          </w:p>
        </w:tc>
        <w:tc>
          <w:tcPr>
            <w:tcW w:w="421" w:type="dxa"/>
          </w:tcPr>
          <w:p w14:paraId="2D2EB9DA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8</w:t>
            </w:r>
          </w:p>
        </w:tc>
        <w:tc>
          <w:tcPr>
            <w:tcW w:w="624" w:type="dxa"/>
          </w:tcPr>
          <w:p w14:paraId="749CA2BB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46.5</w:t>
            </w:r>
          </w:p>
        </w:tc>
        <w:tc>
          <w:tcPr>
            <w:tcW w:w="1018" w:type="dxa"/>
            <w:gridSpan w:val="2"/>
          </w:tcPr>
          <w:p w14:paraId="381BC52A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44.3-47.0</w:t>
            </w:r>
          </w:p>
        </w:tc>
        <w:tc>
          <w:tcPr>
            <w:tcW w:w="632" w:type="dxa"/>
          </w:tcPr>
          <w:p w14:paraId="1C679F05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44.0</w:t>
            </w:r>
          </w:p>
        </w:tc>
        <w:tc>
          <w:tcPr>
            <w:tcW w:w="1020" w:type="dxa"/>
            <w:gridSpan w:val="2"/>
          </w:tcPr>
          <w:p w14:paraId="4E4C5696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44.0-48.5)</w:t>
            </w:r>
          </w:p>
        </w:tc>
        <w:tc>
          <w:tcPr>
            <w:tcW w:w="629" w:type="dxa"/>
          </w:tcPr>
          <w:p w14:paraId="61A2952D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45.0</w:t>
            </w:r>
          </w:p>
        </w:tc>
        <w:tc>
          <w:tcPr>
            <w:tcW w:w="1020" w:type="dxa"/>
          </w:tcPr>
          <w:p w14:paraId="3541D3A3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42.5-50.5)</w:t>
            </w:r>
          </w:p>
        </w:tc>
        <w:tc>
          <w:tcPr>
            <w:tcW w:w="629" w:type="dxa"/>
          </w:tcPr>
          <w:p w14:paraId="3960EA75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0.469</w:t>
            </w:r>
          </w:p>
        </w:tc>
        <w:tc>
          <w:tcPr>
            <w:tcW w:w="721" w:type="dxa"/>
            <w:gridSpan w:val="2"/>
          </w:tcPr>
          <w:p w14:paraId="560F66F7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0.563</w:t>
            </w:r>
          </w:p>
        </w:tc>
        <w:tc>
          <w:tcPr>
            <w:tcW w:w="399" w:type="dxa"/>
          </w:tcPr>
          <w:p w14:paraId="27EDF11E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55</w:t>
            </w:r>
          </w:p>
        </w:tc>
        <w:tc>
          <w:tcPr>
            <w:tcW w:w="629" w:type="dxa"/>
          </w:tcPr>
          <w:p w14:paraId="6E47C823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46.0</w:t>
            </w:r>
          </w:p>
        </w:tc>
        <w:tc>
          <w:tcPr>
            <w:tcW w:w="1024" w:type="dxa"/>
          </w:tcPr>
          <w:p w14:paraId="52D5E86A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44.0-48.0)</w:t>
            </w:r>
          </w:p>
        </w:tc>
        <w:tc>
          <w:tcPr>
            <w:tcW w:w="629" w:type="dxa"/>
          </w:tcPr>
          <w:p w14:paraId="73421487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46.0</w:t>
            </w:r>
          </w:p>
        </w:tc>
        <w:tc>
          <w:tcPr>
            <w:tcW w:w="1020" w:type="dxa"/>
            <w:gridSpan w:val="2"/>
          </w:tcPr>
          <w:p w14:paraId="491A8012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43.0-48.0)</w:t>
            </w:r>
          </w:p>
        </w:tc>
        <w:tc>
          <w:tcPr>
            <w:tcW w:w="629" w:type="dxa"/>
          </w:tcPr>
          <w:p w14:paraId="18B00424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45.0</w:t>
            </w:r>
          </w:p>
        </w:tc>
        <w:tc>
          <w:tcPr>
            <w:tcW w:w="1023" w:type="dxa"/>
          </w:tcPr>
          <w:p w14:paraId="339B8523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42.0-48.0)</w:t>
            </w:r>
          </w:p>
        </w:tc>
        <w:tc>
          <w:tcPr>
            <w:tcW w:w="635" w:type="dxa"/>
          </w:tcPr>
          <w:p w14:paraId="704F620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0.978</w:t>
            </w:r>
          </w:p>
        </w:tc>
        <w:tc>
          <w:tcPr>
            <w:tcW w:w="722" w:type="dxa"/>
            <w:gridSpan w:val="2"/>
          </w:tcPr>
          <w:p w14:paraId="3071CB31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0.534</w:t>
            </w:r>
          </w:p>
        </w:tc>
      </w:tr>
      <w:tr w:rsidR="006A358D" w:rsidRPr="00086945" w14:paraId="145A8CCF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706BE718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LVESD (mm)</w:t>
            </w:r>
          </w:p>
        </w:tc>
        <w:tc>
          <w:tcPr>
            <w:tcW w:w="421" w:type="dxa"/>
          </w:tcPr>
          <w:p w14:paraId="768D7CBA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8</w:t>
            </w:r>
          </w:p>
        </w:tc>
        <w:tc>
          <w:tcPr>
            <w:tcW w:w="624" w:type="dxa"/>
          </w:tcPr>
          <w:p w14:paraId="2CF6D2E6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30.5</w:t>
            </w:r>
          </w:p>
        </w:tc>
        <w:tc>
          <w:tcPr>
            <w:tcW w:w="1018" w:type="dxa"/>
            <w:gridSpan w:val="2"/>
          </w:tcPr>
          <w:p w14:paraId="1405879E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29.3-33.5)</w:t>
            </w:r>
          </w:p>
        </w:tc>
        <w:tc>
          <w:tcPr>
            <w:tcW w:w="632" w:type="dxa"/>
          </w:tcPr>
          <w:p w14:paraId="33306582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31.0</w:t>
            </w:r>
          </w:p>
        </w:tc>
        <w:tc>
          <w:tcPr>
            <w:tcW w:w="1020" w:type="dxa"/>
            <w:gridSpan w:val="2"/>
          </w:tcPr>
          <w:p w14:paraId="62B2ED0A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24.0-34.5)</w:t>
            </w:r>
          </w:p>
        </w:tc>
        <w:tc>
          <w:tcPr>
            <w:tcW w:w="629" w:type="dxa"/>
          </w:tcPr>
          <w:p w14:paraId="053C770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30.0</w:t>
            </w:r>
          </w:p>
        </w:tc>
        <w:tc>
          <w:tcPr>
            <w:tcW w:w="1020" w:type="dxa"/>
          </w:tcPr>
          <w:p w14:paraId="7BAFB5BD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28.3-34.8)</w:t>
            </w:r>
          </w:p>
        </w:tc>
        <w:tc>
          <w:tcPr>
            <w:tcW w:w="629" w:type="dxa"/>
          </w:tcPr>
          <w:p w14:paraId="1EDBFE36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0.234</w:t>
            </w:r>
          </w:p>
        </w:tc>
        <w:tc>
          <w:tcPr>
            <w:tcW w:w="721" w:type="dxa"/>
            <w:gridSpan w:val="2"/>
          </w:tcPr>
          <w:p w14:paraId="78B41C54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0.563</w:t>
            </w:r>
          </w:p>
        </w:tc>
        <w:tc>
          <w:tcPr>
            <w:tcW w:w="399" w:type="dxa"/>
          </w:tcPr>
          <w:p w14:paraId="30AFC3FE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55</w:t>
            </w:r>
          </w:p>
        </w:tc>
        <w:tc>
          <w:tcPr>
            <w:tcW w:w="629" w:type="dxa"/>
          </w:tcPr>
          <w:p w14:paraId="61FEBC51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31.0</w:t>
            </w:r>
          </w:p>
        </w:tc>
        <w:tc>
          <w:tcPr>
            <w:tcW w:w="1024" w:type="dxa"/>
          </w:tcPr>
          <w:p w14:paraId="048B4F7D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29.0-33.0)</w:t>
            </w:r>
          </w:p>
        </w:tc>
        <w:tc>
          <w:tcPr>
            <w:tcW w:w="629" w:type="dxa"/>
          </w:tcPr>
          <w:p w14:paraId="6F751CA3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31.0</w:t>
            </w:r>
          </w:p>
        </w:tc>
        <w:tc>
          <w:tcPr>
            <w:tcW w:w="1020" w:type="dxa"/>
            <w:gridSpan w:val="2"/>
          </w:tcPr>
          <w:p w14:paraId="7AD89C30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29.0-32.0)</w:t>
            </w:r>
          </w:p>
        </w:tc>
        <w:tc>
          <w:tcPr>
            <w:tcW w:w="629" w:type="dxa"/>
          </w:tcPr>
          <w:p w14:paraId="62ECCAC2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31.0</w:t>
            </w:r>
          </w:p>
        </w:tc>
        <w:tc>
          <w:tcPr>
            <w:tcW w:w="1023" w:type="dxa"/>
          </w:tcPr>
          <w:p w14:paraId="312B4EEB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29.0-33.0)</w:t>
            </w:r>
          </w:p>
        </w:tc>
        <w:tc>
          <w:tcPr>
            <w:tcW w:w="635" w:type="dxa"/>
          </w:tcPr>
          <w:p w14:paraId="657F4A10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0.841</w:t>
            </w:r>
          </w:p>
        </w:tc>
        <w:tc>
          <w:tcPr>
            <w:tcW w:w="722" w:type="dxa"/>
            <w:gridSpan w:val="2"/>
          </w:tcPr>
          <w:p w14:paraId="5F492698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0.932</w:t>
            </w:r>
          </w:p>
        </w:tc>
      </w:tr>
      <w:tr w:rsidR="006A358D" w:rsidRPr="00086945" w14:paraId="38F0D47A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70D890C7" w14:textId="77777777" w:rsidR="006A358D" w:rsidRPr="00086945" w:rsidRDefault="006A358D" w:rsidP="004F47F7">
            <w:pPr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IVS (mm)</w:t>
            </w:r>
          </w:p>
        </w:tc>
        <w:tc>
          <w:tcPr>
            <w:tcW w:w="421" w:type="dxa"/>
          </w:tcPr>
          <w:p w14:paraId="3F37093F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8</w:t>
            </w:r>
          </w:p>
        </w:tc>
        <w:tc>
          <w:tcPr>
            <w:tcW w:w="624" w:type="dxa"/>
          </w:tcPr>
          <w:p w14:paraId="3D6A7F64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10.0</w:t>
            </w:r>
          </w:p>
        </w:tc>
        <w:tc>
          <w:tcPr>
            <w:tcW w:w="1018" w:type="dxa"/>
            <w:gridSpan w:val="2"/>
          </w:tcPr>
          <w:p w14:paraId="39A60070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8.3-10.8)</w:t>
            </w:r>
          </w:p>
        </w:tc>
        <w:tc>
          <w:tcPr>
            <w:tcW w:w="632" w:type="dxa"/>
          </w:tcPr>
          <w:p w14:paraId="306B8BC0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10.5</w:t>
            </w:r>
          </w:p>
        </w:tc>
        <w:tc>
          <w:tcPr>
            <w:tcW w:w="1020" w:type="dxa"/>
            <w:gridSpan w:val="2"/>
          </w:tcPr>
          <w:p w14:paraId="28DD0E08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(9.3-11.0)</w:t>
            </w:r>
          </w:p>
        </w:tc>
        <w:tc>
          <w:tcPr>
            <w:tcW w:w="629" w:type="dxa"/>
          </w:tcPr>
          <w:p w14:paraId="4370151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</w:rPr>
            </w:pPr>
            <w:r w:rsidRPr="00086945">
              <w:rPr>
                <w:rFonts w:ascii="Calibri" w:eastAsia="Calibri" w:hAnsi="Calibri" w:cs="Calibri"/>
                <w:sz w:val="16"/>
              </w:rPr>
              <w:t>10.0</w:t>
            </w:r>
          </w:p>
        </w:tc>
        <w:tc>
          <w:tcPr>
            <w:tcW w:w="1020" w:type="dxa"/>
          </w:tcPr>
          <w:p w14:paraId="3DE6A299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9.3-11.0)</w:t>
            </w:r>
          </w:p>
        </w:tc>
        <w:tc>
          <w:tcPr>
            <w:tcW w:w="629" w:type="dxa"/>
          </w:tcPr>
          <w:p w14:paraId="53F88FBD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125</w:t>
            </w:r>
          </w:p>
        </w:tc>
        <w:tc>
          <w:tcPr>
            <w:tcW w:w="721" w:type="dxa"/>
            <w:gridSpan w:val="2"/>
          </w:tcPr>
          <w:p w14:paraId="01AF1C6E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344</w:t>
            </w:r>
          </w:p>
        </w:tc>
        <w:tc>
          <w:tcPr>
            <w:tcW w:w="399" w:type="dxa"/>
          </w:tcPr>
          <w:p w14:paraId="35E2687A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55</w:t>
            </w:r>
          </w:p>
        </w:tc>
        <w:tc>
          <w:tcPr>
            <w:tcW w:w="629" w:type="dxa"/>
          </w:tcPr>
          <w:p w14:paraId="49CED2D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0</w:t>
            </w:r>
          </w:p>
        </w:tc>
        <w:tc>
          <w:tcPr>
            <w:tcW w:w="1024" w:type="dxa"/>
          </w:tcPr>
          <w:p w14:paraId="1E7C17CB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9.0-11.0)</w:t>
            </w:r>
          </w:p>
        </w:tc>
        <w:tc>
          <w:tcPr>
            <w:tcW w:w="629" w:type="dxa"/>
          </w:tcPr>
          <w:p w14:paraId="19A9805E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0</w:t>
            </w:r>
          </w:p>
        </w:tc>
        <w:tc>
          <w:tcPr>
            <w:tcW w:w="1020" w:type="dxa"/>
            <w:gridSpan w:val="2"/>
          </w:tcPr>
          <w:p w14:paraId="16AE63C7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9.0-11.0)</w:t>
            </w:r>
          </w:p>
        </w:tc>
        <w:tc>
          <w:tcPr>
            <w:tcW w:w="629" w:type="dxa"/>
          </w:tcPr>
          <w:p w14:paraId="3B3683A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0</w:t>
            </w:r>
          </w:p>
        </w:tc>
        <w:tc>
          <w:tcPr>
            <w:tcW w:w="1023" w:type="dxa"/>
          </w:tcPr>
          <w:p w14:paraId="3565D757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9.0-11.0)</w:t>
            </w:r>
          </w:p>
        </w:tc>
        <w:tc>
          <w:tcPr>
            <w:tcW w:w="635" w:type="dxa"/>
          </w:tcPr>
          <w:p w14:paraId="1F03027E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105</w:t>
            </w:r>
          </w:p>
        </w:tc>
        <w:tc>
          <w:tcPr>
            <w:tcW w:w="722" w:type="dxa"/>
            <w:gridSpan w:val="2"/>
          </w:tcPr>
          <w:p w14:paraId="5183661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418</w:t>
            </w:r>
          </w:p>
        </w:tc>
      </w:tr>
      <w:tr w:rsidR="006A358D" w:rsidRPr="00086945" w14:paraId="76511EB8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0A142EC8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PW (mm)</w:t>
            </w:r>
          </w:p>
        </w:tc>
        <w:tc>
          <w:tcPr>
            <w:tcW w:w="421" w:type="dxa"/>
          </w:tcPr>
          <w:p w14:paraId="435355B2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8</w:t>
            </w:r>
          </w:p>
        </w:tc>
        <w:tc>
          <w:tcPr>
            <w:tcW w:w="624" w:type="dxa"/>
          </w:tcPr>
          <w:p w14:paraId="6F0B597D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0</w:t>
            </w:r>
          </w:p>
        </w:tc>
        <w:tc>
          <w:tcPr>
            <w:tcW w:w="1018" w:type="dxa"/>
            <w:gridSpan w:val="2"/>
          </w:tcPr>
          <w:p w14:paraId="217509B9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9.0-11.0)</w:t>
            </w:r>
          </w:p>
        </w:tc>
        <w:tc>
          <w:tcPr>
            <w:tcW w:w="632" w:type="dxa"/>
          </w:tcPr>
          <w:p w14:paraId="2202B4A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5</w:t>
            </w:r>
          </w:p>
        </w:tc>
        <w:tc>
          <w:tcPr>
            <w:tcW w:w="1020" w:type="dxa"/>
            <w:gridSpan w:val="2"/>
          </w:tcPr>
          <w:p w14:paraId="5CDA5312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0.0-11.8)</w:t>
            </w:r>
          </w:p>
        </w:tc>
        <w:tc>
          <w:tcPr>
            <w:tcW w:w="629" w:type="dxa"/>
          </w:tcPr>
          <w:p w14:paraId="3EB1CDE7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9.5</w:t>
            </w:r>
          </w:p>
        </w:tc>
        <w:tc>
          <w:tcPr>
            <w:tcW w:w="1020" w:type="dxa"/>
          </w:tcPr>
          <w:p w14:paraId="4634F421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8.3-10.8)</w:t>
            </w:r>
          </w:p>
        </w:tc>
        <w:tc>
          <w:tcPr>
            <w:tcW w:w="629" w:type="dxa"/>
          </w:tcPr>
          <w:p w14:paraId="78866E53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070</w:t>
            </w:r>
          </w:p>
        </w:tc>
        <w:tc>
          <w:tcPr>
            <w:tcW w:w="721" w:type="dxa"/>
            <w:gridSpan w:val="2"/>
          </w:tcPr>
          <w:p w14:paraId="58436C46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781</w:t>
            </w:r>
          </w:p>
        </w:tc>
        <w:tc>
          <w:tcPr>
            <w:tcW w:w="399" w:type="dxa"/>
          </w:tcPr>
          <w:p w14:paraId="2D9D9884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  <w:r w:rsidRPr="00086945">
              <w:rPr>
                <w:rFonts w:cstheme="minorHAnsi"/>
                <w:sz w:val="18"/>
              </w:rPr>
              <w:t>55</w:t>
            </w:r>
          </w:p>
        </w:tc>
        <w:tc>
          <w:tcPr>
            <w:tcW w:w="629" w:type="dxa"/>
          </w:tcPr>
          <w:p w14:paraId="11F0C6B0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0</w:t>
            </w:r>
          </w:p>
        </w:tc>
        <w:tc>
          <w:tcPr>
            <w:tcW w:w="1024" w:type="dxa"/>
          </w:tcPr>
          <w:p w14:paraId="5D031365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9.0-11.0)</w:t>
            </w:r>
          </w:p>
        </w:tc>
        <w:tc>
          <w:tcPr>
            <w:tcW w:w="629" w:type="dxa"/>
          </w:tcPr>
          <w:p w14:paraId="5A0BF224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0</w:t>
            </w:r>
          </w:p>
        </w:tc>
        <w:tc>
          <w:tcPr>
            <w:tcW w:w="1020" w:type="dxa"/>
            <w:gridSpan w:val="2"/>
          </w:tcPr>
          <w:p w14:paraId="175530DD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0.0-11.0)</w:t>
            </w:r>
          </w:p>
        </w:tc>
        <w:tc>
          <w:tcPr>
            <w:tcW w:w="629" w:type="dxa"/>
          </w:tcPr>
          <w:p w14:paraId="3A404356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9.0</w:t>
            </w:r>
          </w:p>
        </w:tc>
        <w:tc>
          <w:tcPr>
            <w:tcW w:w="1023" w:type="dxa"/>
          </w:tcPr>
          <w:p w14:paraId="4E6404CC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9.0-11.0)</w:t>
            </w:r>
          </w:p>
        </w:tc>
        <w:tc>
          <w:tcPr>
            <w:tcW w:w="635" w:type="dxa"/>
          </w:tcPr>
          <w:p w14:paraId="6E18D5AE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0.047</w:t>
            </w:r>
          </w:p>
        </w:tc>
        <w:tc>
          <w:tcPr>
            <w:tcW w:w="722" w:type="dxa"/>
            <w:gridSpan w:val="2"/>
          </w:tcPr>
          <w:p w14:paraId="49CA70AB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209</w:t>
            </w:r>
          </w:p>
        </w:tc>
      </w:tr>
      <w:tr w:rsidR="006A358D" w:rsidRPr="00086945" w14:paraId="6973BF33" w14:textId="77777777" w:rsidTr="004F47F7">
        <w:tc>
          <w:tcPr>
            <w:tcW w:w="2878" w:type="dxa"/>
            <w:gridSpan w:val="5"/>
          </w:tcPr>
          <w:p w14:paraId="21146771" w14:textId="77777777" w:rsidR="006A358D" w:rsidRPr="00086945" w:rsidRDefault="006A358D" w:rsidP="004F47F7">
            <w:pPr>
              <w:rPr>
                <w:rFonts w:cstheme="minorHAnsi"/>
                <w:b/>
                <w:sz w:val="18"/>
                <w:lang w:val="en-US"/>
              </w:rPr>
            </w:pPr>
            <w:r w:rsidRPr="00086945">
              <w:rPr>
                <w:rFonts w:cstheme="minorHAnsi"/>
                <w:b/>
                <w:sz w:val="18"/>
                <w:lang w:val="en-US"/>
              </w:rPr>
              <w:t>LV systolic function</w:t>
            </w:r>
          </w:p>
        </w:tc>
        <w:tc>
          <w:tcPr>
            <w:tcW w:w="632" w:type="dxa"/>
          </w:tcPr>
          <w:p w14:paraId="26D1116D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  <w:gridSpan w:val="2"/>
          </w:tcPr>
          <w:p w14:paraId="3D963EFE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47FB592F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</w:tcPr>
          <w:p w14:paraId="109941C9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627D6A19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721" w:type="dxa"/>
            <w:gridSpan w:val="2"/>
          </w:tcPr>
          <w:p w14:paraId="005C3620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99" w:type="dxa"/>
          </w:tcPr>
          <w:p w14:paraId="6C951275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629" w:type="dxa"/>
          </w:tcPr>
          <w:p w14:paraId="2DF2127C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4" w:type="dxa"/>
          </w:tcPr>
          <w:p w14:paraId="3ABBEA33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5614877C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  <w:gridSpan w:val="2"/>
          </w:tcPr>
          <w:p w14:paraId="6C9E7B88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629" w:type="dxa"/>
          </w:tcPr>
          <w:p w14:paraId="16F6084B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1023" w:type="dxa"/>
          </w:tcPr>
          <w:p w14:paraId="77A8F0B2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635" w:type="dxa"/>
          </w:tcPr>
          <w:p w14:paraId="2726D97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722" w:type="dxa"/>
            <w:gridSpan w:val="2"/>
          </w:tcPr>
          <w:p w14:paraId="1872A825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01A9401A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550CE2D0" w14:textId="77777777" w:rsidR="006A358D" w:rsidRPr="00086945" w:rsidRDefault="006A358D" w:rsidP="004F47F7">
            <w:pPr>
              <w:rPr>
                <w:rFonts w:ascii="Calibri" w:eastAsia="Calibri" w:hAnsi="Calibri" w:cs="Calibri"/>
                <w:b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6A661656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</w:tr>
      <w:tr w:rsidR="006A358D" w:rsidRPr="00086945" w14:paraId="5E1F636E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187AFF31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LV EF (%)</w:t>
            </w:r>
          </w:p>
        </w:tc>
        <w:tc>
          <w:tcPr>
            <w:tcW w:w="421" w:type="dxa"/>
          </w:tcPr>
          <w:p w14:paraId="419CB159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8</w:t>
            </w:r>
          </w:p>
        </w:tc>
        <w:tc>
          <w:tcPr>
            <w:tcW w:w="624" w:type="dxa"/>
          </w:tcPr>
          <w:p w14:paraId="334C862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62.5</w:t>
            </w:r>
          </w:p>
        </w:tc>
        <w:tc>
          <w:tcPr>
            <w:tcW w:w="1018" w:type="dxa"/>
            <w:gridSpan w:val="2"/>
          </w:tcPr>
          <w:p w14:paraId="19C3C324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55.3-65.8)</w:t>
            </w:r>
          </w:p>
        </w:tc>
        <w:tc>
          <w:tcPr>
            <w:tcW w:w="632" w:type="dxa"/>
          </w:tcPr>
          <w:p w14:paraId="0621F34E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61.5</w:t>
            </w:r>
          </w:p>
        </w:tc>
        <w:tc>
          <w:tcPr>
            <w:tcW w:w="1020" w:type="dxa"/>
            <w:gridSpan w:val="2"/>
          </w:tcPr>
          <w:p w14:paraId="5F7FA5CA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58.0-64.0)</w:t>
            </w:r>
          </w:p>
        </w:tc>
        <w:tc>
          <w:tcPr>
            <w:tcW w:w="629" w:type="dxa"/>
          </w:tcPr>
          <w:p w14:paraId="3F0827E6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59.0</w:t>
            </w:r>
          </w:p>
        </w:tc>
        <w:tc>
          <w:tcPr>
            <w:tcW w:w="1020" w:type="dxa"/>
          </w:tcPr>
          <w:p w14:paraId="36EF8383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53.5-62.5)</w:t>
            </w:r>
          </w:p>
        </w:tc>
        <w:tc>
          <w:tcPr>
            <w:tcW w:w="629" w:type="dxa"/>
          </w:tcPr>
          <w:p w14:paraId="1D951414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906</w:t>
            </w:r>
          </w:p>
        </w:tc>
        <w:tc>
          <w:tcPr>
            <w:tcW w:w="721" w:type="dxa"/>
            <w:gridSpan w:val="2"/>
          </w:tcPr>
          <w:p w14:paraId="7B3014C9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344</w:t>
            </w:r>
          </w:p>
        </w:tc>
        <w:tc>
          <w:tcPr>
            <w:tcW w:w="399" w:type="dxa"/>
          </w:tcPr>
          <w:p w14:paraId="7E9A54D5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55</w:t>
            </w:r>
          </w:p>
        </w:tc>
        <w:tc>
          <w:tcPr>
            <w:tcW w:w="629" w:type="dxa"/>
          </w:tcPr>
          <w:p w14:paraId="01B56C4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62.0</w:t>
            </w:r>
          </w:p>
        </w:tc>
        <w:tc>
          <w:tcPr>
            <w:tcW w:w="1024" w:type="dxa"/>
          </w:tcPr>
          <w:p w14:paraId="2807FE91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0.0-65.0)</w:t>
            </w:r>
          </w:p>
        </w:tc>
        <w:tc>
          <w:tcPr>
            <w:tcW w:w="629" w:type="dxa"/>
          </w:tcPr>
          <w:p w14:paraId="55BDD68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63.0</w:t>
            </w:r>
          </w:p>
        </w:tc>
        <w:tc>
          <w:tcPr>
            <w:tcW w:w="1020" w:type="dxa"/>
            <w:gridSpan w:val="2"/>
          </w:tcPr>
          <w:p w14:paraId="6EDC897B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59.0-65.0)</w:t>
            </w:r>
          </w:p>
        </w:tc>
        <w:tc>
          <w:tcPr>
            <w:tcW w:w="629" w:type="dxa"/>
          </w:tcPr>
          <w:p w14:paraId="1D931E9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61.0</w:t>
            </w:r>
          </w:p>
        </w:tc>
        <w:tc>
          <w:tcPr>
            <w:tcW w:w="1023" w:type="dxa"/>
          </w:tcPr>
          <w:p w14:paraId="300A01F1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57.0-63.0)</w:t>
            </w:r>
          </w:p>
        </w:tc>
        <w:tc>
          <w:tcPr>
            <w:tcW w:w="635" w:type="dxa"/>
          </w:tcPr>
          <w:p w14:paraId="0AF94808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850</w:t>
            </w:r>
          </w:p>
        </w:tc>
        <w:tc>
          <w:tcPr>
            <w:tcW w:w="722" w:type="dxa"/>
            <w:gridSpan w:val="2"/>
          </w:tcPr>
          <w:p w14:paraId="184D0757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0.064</w:t>
            </w:r>
          </w:p>
        </w:tc>
      </w:tr>
      <w:tr w:rsidR="006A358D" w:rsidRPr="00086945" w14:paraId="4B3989B5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75365018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GLS (%)</w:t>
            </w:r>
          </w:p>
        </w:tc>
        <w:tc>
          <w:tcPr>
            <w:tcW w:w="421" w:type="dxa"/>
          </w:tcPr>
          <w:p w14:paraId="3FABA074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8</w:t>
            </w:r>
          </w:p>
        </w:tc>
        <w:tc>
          <w:tcPr>
            <w:tcW w:w="624" w:type="dxa"/>
          </w:tcPr>
          <w:p w14:paraId="36376605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─19.0</w:t>
            </w:r>
          </w:p>
        </w:tc>
        <w:tc>
          <w:tcPr>
            <w:tcW w:w="1018" w:type="dxa"/>
            <w:gridSpan w:val="2"/>
          </w:tcPr>
          <w:p w14:paraId="0651AC88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─21.0-─16.3)</w:t>
            </w:r>
          </w:p>
        </w:tc>
        <w:tc>
          <w:tcPr>
            <w:tcW w:w="632" w:type="dxa"/>
          </w:tcPr>
          <w:p w14:paraId="0654814D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─18.5</w:t>
            </w:r>
          </w:p>
        </w:tc>
        <w:tc>
          <w:tcPr>
            <w:tcW w:w="1020" w:type="dxa"/>
            <w:gridSpan w:val="2"/>
          </w:tcPr>
          <w:p w14:paraId="72F11AAC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─20.5-─15.5)</w:t>
            </w:r>
          </w:p>
        </w:tc>
        <w:tc>
          <w:tcPr>
            <w:tcW w:w="629" w:type="dxa"/>
          </w:tcPr>
          <w:p w14:paraId="26991F10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─18.0</w:t>
            </w:r>
          </w:p>
        </w:tc>
        <w:tc>
          <w:tcPr>
            <w:tcW w:w="1020" w:type="dxa"/>
          </w:tcPr>
          <w:p w14:paraId="5B4975EA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─21.5-─14.0)</w:t>
            </w:r>
          </w:p>
        </w:tc>
        <w:tc>
          <w:tcPr>
            <w:tcW w:w="629" w:type="dxa"/>
          </w:tcPr>
          <w:p w14:paraId="2C3D6854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359</w:t>
            </w:r>
          </w:p>
        </w:tc>
        <w:tc>
          <w:tcPr>
            <w:tcW w:w="721" w:type="dxa"/>
            <w:gridSpan w:val="2"/>
          </w:tcPr>
          <w:p w14:paraId="4AD81B95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313</w:t>
            </w:r>
          </w:p>
        </w:tc>
        <w:tc>
          <w:tcPr>
            <w:tcW w:w="399" w:type="dxa"/>
          </w:tcPr>
          <w:p w14:paraId="5FA6FE64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53</w:t>
            </w:r>
          </w:p>
        </w:tc>
        <w:tc>
          <w:tcPr>
            <w:tcW w:w="629" w:type="dxa"/>
          </w:tcPr>
          <w:p w14:paraId="247A254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─18.0</w:t>
            </w:r>
          </w:p>
        </w:tc>
        <w:tc>
          <w:tcPr>
            <w:tcW w:w="1024" w:type="dxa"/>
          </w:tcPr>
          <w:p w14:paraId="7CF61F83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─20.0-─15.0)</w:t>
            </w:r>
          </w:p>
        </w:tc>
        <w:tc>
          <w:tcPr>
            <w:tcW w:w="629" w:type="dxa"/>
          </w:tcPr>
          <w:p w14:paraId="0923E04D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─17.0</w:t>
            </w:r>
          </w:p>
        </w:tc>
        <w:tc>
          <w:tcPr>
            <w:tcW w:w="1020" w:type="dxa"/>
            <w:gridSpan w:val="2"/>
          </w:tcPr>
          <w:p w14:paraId="40609941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─20.0-─15.0)</w:t>
            </w:r>
          </w:p>
        </w:tc>
        <w:tc>
          <w:tcPr>
            <w:tcW w:w="629" w:type="dxa"/>
          </w:tcPr>
          <w:p w14:paraId="54E41DB1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─17.0</w:t>
            </w:r>
          </w:p>
        </w:tc>
        <w:tc>
          <w:tcPr>
            <w:tcW w:w="1023" w:type="dxa"/>
          </w:tcPr>
          <w:p w14:paraId="4E53E94A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─19.0-─16.0)</w:t>
            </w:r>
          </w:p>
        </w:tc>
        <w:tc>
          <w:tcPr>
            <w:tcW w:w="635" w:type="dxa"/>
          </w:tcPr>
          <w:p w14:paraId="04299B7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188</w:t>
            </w:r>
          </w:p>
        </w:tc>
        <w:tc>
          <w:tcPr>
            <w:tcW w:w="722" w:type="dxa"/>
            <w:gridSpan w:val="2"/>
          </w:tcPr>
          <w:p w14:paraId="4B3F01E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203</w:t>
            </w:r>
          </w:p>
        </w:tc>
      </w:tr>
      <w:tr w:rsidR="006A358D" w:rsidRPr="00086945" w14:paraId="2B5681AE" w14:textId="77777777" w:rsidTr="004F47F7">
        <w:tc>
          <w:tcPr>
            <w:tcW w:w="2878" w:type="dxa"/>
            <w:gridSpan w:val="5"/>
          </w:tcPr>
          <w:p w14:paraId="7964CFD3" w14:textId="77777777" w:rsidR="006A358D" w:rsidRPr="00086945" w:rsidRDefault="006A358D" w:rsidP="004F47F7">
            <w:pPr>
              <w:rPr>
                <w:rFonts w:cstheme="minorHAnsi"/>
                <w:b/>
                <w:sz w:val="18"/>
                <w:lang w:val="en-US"/>
              </w:rPr>
            </w:pPr>
            <w:r w:rsidRPr="00086945">
              <w:rPr>
                <w:rFonts w:cstheme="minorHAnsi"/>
                <w:b/>
                <w:sz w:val="18"/>
                <w:lang w:val="en-US"/>
              </w:rPr>
              <w:t>LV diastolic function</w:t>
            </w:r>
          </w:p>
        </w:tc>
        <w:tc>
          <w:tcPr>
            <w:tcW w:w="632" w:type="dxa"/>
          </w:tcPr>
          <w:p w14:paraId="2B85C126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  <w:gridSpan w:val="2"/>
          </w:tcPr>
          <w:p w14:paraId="454F8D12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17E3C335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</w:tcPr>
          <w:p w14:paraId="17C48FAA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6AC82434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721" w:type="dxa"/>
            <w:gridSpan w:val="2"/>
          </w:tcPr>
          <w:p w14:paraId="1B21C89E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99" w:type="dxa"/>
          </w:tcPr>
          <w:p w14:paraId="7A1A1443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629" w:type="dxa"/>
          </w:tcPr>
          <w:p w14:paraId="55883763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4" w:type="dxa"/>
          </w:tcPr>
          <w:p w14:paraId="65C1C421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558E06CB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  <w:gridSpan w:val="2"/>
          </w:tcPr>
          <w:p w14:paraId="44A78DA9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629" w:type="dxa"/>
          </w:tcPr>
          <w:p w14:paraId="6AF26628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1023" w:type="dxa"/>
          </w:tcPr>
          <w:p w14:paraId="7045FD98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635" w:type="dxa"/>
          </w:tcPr>
          <w:p w14:paraId="481EB42B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722" w:type="dxa"/>
            <w:gridSpan w:val="2"/>
          </w:tcPr>
          <w:p w14:paraId="5CF2AA83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64845C13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44CD21BD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0C942B87" w14:textId="77777777" w:rsidR="006A358D" w:rsidRPr="00086945" w:rsidRDefault="006A358D" w:rsidP="004F47F7">
            <w:pPr>
              <w:rPr>
                <w:rFonts w:ascii="Calibri" w:eastAsia="Calibri" w:hAnsi="Calibri" w:cs="Calibri"/>
                <w:b/>
                <w:sz w:val="16"/>
                <w:lang w:val="en-US"/>
              </w:rPr>
            </w:pPr>
          </w:p>
        </w:tc>
      </w:tr>
      <w:tr w:rsidR="006A358D" w:rsidRPr="00086945" w14:paraId="058F8CE4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30B9CD6C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Mitral inflow E (cm/s)</w:t>
            </w:r>
          </w:p>
        </w:tc>
        <w:tc>
          <w:tcPr>
            <w:tcW w:w="421" w:type="dxa"/>
          </w:tcPr>
          <w:p w14:paraId="630A8093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8</w:t>
            </w:r>
          </w:p>
        </w:tc>
        <w:tc>
          <w:tcPr>
            <w:tcW w:w="624" w:type="dxa"/>
          </w:tcPr>
          <w:p w14:paraId="24F3672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75.1</w:t>
            </w:r>
          </w:p>
        </w:tc>
        <w:tc>
          <w:tcPr>
            <w:tcW w:w="1018" w:type="dxa"/>
            <w:gridSpan w:val="2"/>
          </w:tcPr>
          <w:p w14:paraId="28C96EFB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4.0-84.6)</w:t>
            </w:r>
          </w:p>
        </w:tc>
        <w:tc>
          <w:tcPr>
            <w:tcW w:w="632" w:type="dxa"/>
          </w:tcPr>
          <w:p w14:paraId="52B359E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62.0</w:t>
            </w:r>
          </w:p>
        </w:tc>
        <w:tc>
          <w:tcPr>
            <w:tcW w:w="1020" w:type="dxa"/>
            <w:gridSpan w:val="2"/>
          </w:tcPr>
          <w:p w14:paraId="458D51D4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53.2-75.2)</w:t>
            </w:r>
          </w:p>
        </w:tc>
        <w:tc>
          <w:tcPr>
            <w:tcW w:w="629" w:type="dxa"/>
          </w:tcPr>
          <w:p w14:paraId="59891A77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65.3</w:t>
            </w:r>
          </w:p>
        </w:tc>
        <w:tc>
          <w:tcPr>
            <w:tcW w:w="1020" w:type="dxa"/>
          </w:tcPr>
          <w:p w14:paraId="7BC92902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51.6-87.5)</w:t>
            </w:r>
          </w:p>
        </w:tc>
        <w:tc>
          <w:tcPr>
            <w:tcW w:w="629" w:type="dxa"/>
          </w:tcPr>
          <w:p w14:paraId="6F373380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0.039</w:t>
            </w:r>
          </w:p>
        </w:tc>
        <w:tc>
          <w:tcPr>
            <w:tcW w:w="721" w:type="dxa"/>
            <w:gridSpan w:val="2"/>
          </w:tcPr>
          <w:p w14:paraId="33BFA66B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625</w:t>
            </w:r>
          </w:p>
        </w:tc>
        <w:tc>
          <w:tcPr>
            <w:tcW w:w="399" w:type="dxa"/>
          </w:tcPr>
          <w:p w14:paraId="5A602685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55</w:t>
            </w:r>
          </w:p>
        </w:tc>
        <w:tc>
          <w:tcPr>
            <w:tcW w:w="629" w:type="dxa"/>
          </w:tcPr>
          <w:p w14:paraId="35B29961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75.0</w:t>
            </w:r>
          </w:p>
        </w:tc>
        <w:tc>
          <w:tcPr>
            <w:tcW w:w="1024" w:type="dxa"/>
          </w:tcPr>
          <w:p w14:paraId="1FB2E8A5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4.1-84.8)</w:t>
            </w:r>
          </w:p>
        </w:tc>
        <w:tc>
          <w:tcPr>
            <w:tcW w:w="629" w:type="dxa"/>
          </w:tcPr>
          <w:p w14:paraId="2D93C394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69.1</w:t>
            </w:r>
          </w:p>
        </w:tc>
        <w:tc>
          <w:tcPr>
            <w:tcW w:w="1020" w:type="dxa"/>
            <w:gridSpan w:val="2"/>
          </w:tcPr>
          <w:p w14:paraId="18C2E31A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0.5-80.1)</w:t>
            </w:r>
          </w:p>
        </w:tc>
        <w:tc>
          <w:tcPr>
            <w:tcW w:w="629" w:type="dxa"/>
          </w:tcPr>
          <w:p w14:paraId="078F2A3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69.6</w:t>
            </w:r>
          </w:p>
        </w:tc>
        <w:tc>
          <w:tcPr>
            <w:tcW w:w="1023" w:type="dxa"/>
          </w:tcPr>
          <w:p w14:paraId="1A539504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0.5-80.1)</w:t>
            </w:r>
          </w:p>
        </w:tc>
        <w:tc>
          <w:tcPr>
            <w:tcW w:w="635" w:type="dxa"/>
          </w:tcPr>
          <w:p w14:paraId="138878C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129</w:t>
            </w:r>
          </w:p>
        </w:tc>
        <w:tc>
          <w:tcPr>
            <w:tcW w:w="722" w:type="dxa"/>
            <w:gridSpan w:val="2"/>
          </w:tcPr>
          <w:p w14:paraId="758EE261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109</w:t>
            </w:r>
          </w:p>
        </w:tc>
      </w:tr>
      <w:tr w:rsidR="006A358D" w:rsidRPr="00086945" w14:paraId="3C90CD4B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6F1CBEA6" w14:textId="261DB54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Ee’ ratio</w:t>
            </w:r>
          </w:p>
        </w:tc>
        <w:tc>
          <w:tcPr>
            <w:tcW w:w="421" w:type="dxa"/>
          </w:tcPr>
          <w:p w14:paraId="3CCACC82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8</w:t>
            </w:r>
          </w:p>
        </w:tc>
        <w:tc>
          <w:tcPr>
            <w:tcW w:w="624" w:type="dxa"/>
          </w:tcPr>
          <w:p w14:paraId="4B1467C6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8.2</w:t>
            </w:r>
          </w:p>
        </w:tc>
        <w:tc>
          <w:tcPr>
            <w:tcW w:w="1018" w:type="dxa"/>
            <w:gridSpan w:val="2"/>
          </w:tcPr>
          <w:p w14:paraId="68DDFAE2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.2-9.5)</w:t>
            </w:r>
          </w:p>
        </w:tc>
        <w:tc>
          <w:tcPr>
            <w:tcW w:w="632" w:type="dxa"/>
          </w:tcPr>
          <w:p w14:paraId="26EE95C8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8.9</w:t>
            </w:r>
          </w:p>
        </w:tc>
        <w:tc>
          <w:tcPr>
            <w:tcW w:w="1020" w:type="dxa"/>
            <w:gridSpan w:val="2"/>
          </w:tcPr>
          <w:p w14:paraId="29F4DFCA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7.2-11.0)</w:t>
            </w:r>
          </w:p>
        </w:tc>
        <w:tc>
          <w:tcPr>
            <w:tcW w:w="629" w:type="dxa"/>
          </w:tcPr>
          <w:p w14:paraId="323A22D3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8.5</w:t>
            </w:r>
          </w:p>
        </w:tc>
        <w:tc>
          <w:tcPr>
            <w:tcW w:w="1020" w:type="dxa"/>
          </w:tcPr>
          <w:p w14:paraId="7B56B557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7.3-10.8)</w:t>
            </w:r>
          </w:p>
        </w:tc>
        <w:tc>
          <w:tcPr>
            <w:tcW w:w="629" w:type="dxa"/>
          </w:tcPr>
          <w:p w14:paraId="4877CFC1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672</w:t>
            </w:r>
          </w:p>
        </w:tc>
        <w:tc>
          <w:tcPr>
            <w:tcW w:w="721" w:type="dxa"/>
            <w:gridSpan w:val="2"/>
          </w:tcPr>
          <w:p w14:paraId="3769F069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437</w:t>
            </w:r>
          </w:p>
        </w:tc>
        <w:tc>
          <w:tcPr>
            <w:tcW w:w="399" w:type="dxa"/>
          </w:tcPr>
          <w:p w14:paraId="7638C90D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55</w:t>
            </w:r>
          </w:p>
        </w:tc>
        <w:tc>
          <w:tcPr>
            <w:tcW w:w="629" w:type="dxa"/>
          </w:tcPr>
          <w:p w14:paraId="7B8600E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9.4</w:t>
            </w:r>
          </w:p>
        </w:tc>
        <w:tc>
          <w:tcPr>
            <w:tcW w:w="1024" w:type="dxa"/>
          </w:tcPr>
          <w:p w14:paraId="5EDE0153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7.4-11.4)</w:t>
            </w:r>
          </w:p>
        </w:tc>
        <w:tc>
          <w:tcPr>
            <w:tcW w:w="629" w:type="dxa"/>
          </w:tcPr>
          <w:p w14:paraId="05E5B1C9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8.5</w:t>
            </w:r>
          </w:p>
        </w:tc>
        <w:tc>
          <w:tcPr>
            <w:tcW w:w="1020" w:type="dxa"/>
            <w:gridSpan w:val="2"/>
          </w:tcPr>
          <w:p w14:paraId="57E21D52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7.1-10.2)</w:t>
            </w:r>
          </w:p>
        </w:tc>
        <w:tc>
          <w:tcPr>
            <w:tcW w:w="629" w:type="dxa"/>
          </w:tcPr>
          <w:p w14:paraId="188BC090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8.9</w:t>
            </w:r>
          </w:p>
        </w:tc>
        <w:tc>
          <w:tcPr>
            <w:tcW w:w="1023" w:type="dxa"/>
          </w:tcPr>
          <w:p w14:paraId="44670BC2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7.6-11.0)</w:t>
            </w:r>
          </w:p>
        </w:tc>
        <w:tc>
          <w:tcPr>
            <w:tcW w:w="635" w:type="dxa"/>
          </w:tcPr>
          <w:p w14:paraId="403AFB33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125</w:t>
            </w:r>
          </w:p>
        </w:tc>
        <w:tc>
          <w:tcPr>
            <w:tcW w:w="722" w:type="dxa"/>
            <w:gridSpan w:val="2"/>
          </w:tcPr>
          <w:p w14:paraId="31C3B8A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573</w:t>
            </w:r>
          </w:p>
        </w:tc>
      </w:tr>
      <w:tr w:rsidR="006A358D" w:rsidRPr="00086945" w14:paraId="1E7E7980" w14:textId="77777777" w:rsidTr="004F47F7">
        <w:tc>
          <w:tcPr>
            <w:tcW w:w="2878" w:type="dxa"/>
            <w:gridSpan w:val="5"/>
          </w:tcPr>
          <w:p w14:paraId="1A20872C" w14:textId="77777777" w:rsidR="006A358D" w:rsidRPr="00086945" w:rsidRDefault="006A358D" w:rsidP="004F47F7">
            <w:pPr>
              <w:rPr>
                <w:rFonts w:cstheme="minorHAnsi"/>
                <w:b/>
                <w:sz w:val="18"/>
                <w:lang w:val="en-US"/>
              </w:rPr>
            </w:pPr>
            <w:r w:rsidRPr="00086945">
              <w:rPr>
                <w:rFonts w:cstheme="minorHAnsi"/>
                <w:b/>
                <w:sz w:val="18"/>
                <w:lang w:val="en-US"/>
              </w:rPr>
              <w:t>RV function</w:t>
            </w:r>
          </w:p>
        </w:tc>
        <w:tc>
          <w:tcPr>
            <w:tcW w:w="632" w:type="dxa"/>
          </w:tcPr>
          <w:p w14:paraId="6CEE5D0D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  <w:gridSpan w:val="2"/>
          </w:tcPr>
          <w:p w14:paraId="0F74B329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0B09F3E7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</w:tcPr>
          <w:p w14:paraId="17DEADC0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54BC6781" w14:textId="77777777" w:rsidR="006A358D" w:rsidRPr="00086945" w:rsidRDefault="006A358D" w:rsidP="003E4819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721" w:type="dxa"/>
            <w:gridSpan w:val="2"/>
          </w:tcPr>
          <w:p w14:paraId="5ADBA803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99" w:type="dxa"/>
          </w:tcPr>
          <w:p w14:paraId="37C9675D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448F2052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4" w:type="dxa"/>
          </w:tcPr>
          <w:p w14:paraId="41D7B2D8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0AF4E622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  <w:gridSpan w:val="2"/>
          </w:tcPr>
          <w:p w14:paraId="702D5BC6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629" w:type="dxa"/>
          </w:tcPr>
          <w:p w14:paraId="1726A854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1023" w:type="dxa"/>
          </w:tcPr>
          <w:p w14:paraId="4114597C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635" w:type="dxa"/>
          </w:tcPr>
          <w:p w14:paraId="44B9C203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722" w:type="dxa"/>
            <w:gridSpan w:val="2"/>
          </w:tcPr>
          <w:p w14:paraId="2554D05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41CA99D7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147C91F8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09F887CD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</w:tr>
      <w:tr w:rsidR="006A358D" w:rsidRPr="00086945" w14:paraId="73A5D6DD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7507D58D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TAPSE (mm)</w:t>
            </w:r>
          </w:p>
        </w:tc>
        <w:tc>
          <w:tcPr>
            <w:tcW w:w="421" w:type="dxa"/>
          </w:tcPr>
          <w:p w14:paraId="489868F3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6</w:t>
            </w:r>
          </w:p>
        </w:tc>
        <w:tc>
          <w:tcPr>
            <w:tcW w:w="624" w:type="dxa"/>
          </w:tcPr>
          <w:p w14:paraId="19FF0D51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3.0</w:t>
            </w:r>
          </w:p>
        </w:tc>
        <w:tc>
          <w:tcPr>
            <w:tcW w:w="1018" w:type="dxa"/>
            <w:gridSpan w:val="2"/>
          </w:tcPr>
          <w:p w14:paraId="68AEAA80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20.8-28.8)</w:t>
            </w:r>
          </w:p>
        </w:tc>
        <w:tc>
          <w:tcPr>
            <w:tcW w:w="632" w:type="dxa"/>
          </w:tcPr>
          <w:p w14:paraId="0FCFD4A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0.5</w:t>
            </w:r>
          </w:p>
        </w:tc>
        <w:tc>
          <w:tcPr>
            <w:tcW w:w="1020" w:type="dxa"/>
            <w:gridSpan w:val="2"/>
          </w:tcPr>
          <w:p w14:paraId="331EEB6E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7.8-23.5)</w:t>
            </w:r>
          </w:p>
        </w:tc>
        <w:tc>
          <w:tcPr>
            <w:tcW w:w="629" w:type="dxa"/>
          </w:tcPr>
          <w:p w14:paraId="443ABB18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2.0</w:t>
            </w:r>
          </w:p>
        </w:tc>
        <w:tc>
          <w:tcPr>
            <w:tcW w:w="1020" w:type="dxa"/>
          </w:tcPr>
          <w:p w14:paraId="1C286349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9.0-27.0)</w:t>
            </w:r>
          </w:p>
        </w:tc>
        <w:tc>
          <w:tcPr>
            <w:tcW w:w="629" w:type="dxa"/>
          </w:tcPr>
          <w:p w14:paraId="547599A5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188</w:t>
            </w:r>
          </w:p>
        </w:tc>
        <w:tc>
          <w:tcPr>
            <w:tcW w:w="721" w:type="dxa"/>
            <w:gridSpan w:val="2"/>
          </w:tcPr>
          <w:p w14:paraId="3E943CA3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438</w:t>
            </w:r>
          </w:p>
        </w:tc>
        <w:tc>
          <w:tcPr>
            <w:tcW w:w="399" w:type="dxa"/>
          </w:tcPr>
          <w:p w14:paraId="57E7100E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53</w:t>
            </w:r>
          </w:p>
        </w:tc>
        <w:tc>
          <w:tcPr>
            <w:tcW w:w="629" w:type="dxa"/>
          </w:tcPr>
          <w:p w14:paraId="565FD6EE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4.0</w:t>
            </w:r>
          </w:p>
        </w:tc>
        <w:tc>
          <w:tcPr>
            <w:tcW w:w="1024" w:type="dxa"/>
          </w:tcPr>
          <w:p w14:paraId="35C54D3E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21.0-27.5)</w:t>
            </w:r>
          </w:p>
        </w:tc>
        <w:tc>
          <w:tcPr>
            <w:tcW w:w="629" w:type="dxa"/>
          </w:tcPr>
          <w:p w14:paraId="6D3102C3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2.0</w:t>
            </w:r>
          </w:p>
        </w:tc>
        <w:tc>
          <w:tcPr>
            <w:tcW w:w="1020" w:type="dxa"/>
            <w:gridSpan w:val="2"/>
          </w:tcPr>
          <w:p w14:paraId="0C43D85F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9.0-25.5)</w:t>
            </w:r>
          </w:p>
        </w:tc>
        <w:tc>
          <w:tcPr>
            <w:tcW w:w="629" w:type="dxa"/>
          </w:tcPr>
          <w:p w14:paraId="21D06CC9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4.0</w:t>
            </w:r>
          </w:p>
        </w:tc>
        <w:tc>
          <w:tcPr>
            <w:tcW w:w="1023" w:type="dxa"/>
          </w:tcPr>
          <w:p w14:paraId="53EA1E4E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20.0-26.0)</w:t>
            </w:r>
          </w:p>
        </w:tc>
        <w:tc>
          <w:tcPr>
            <w:tcW w:w="635" w:type="dxa"/>
          </w:tcPr>
          <w:p w14:paraId="57997485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&lt;0.001</w:t>
            </w:r>
          </w:p>
        </w:tc>
        <w:tc>
          <w:tcPr>
            <w:tcW w:w="722" w:type="dxa"/>
            <w:gridSpan w:val="2"/>
          </w:tcPr>
          <w:p w14:paraId="3517F885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093</w:t>
            </w:r>
          </w:p>
        </w:tc>
      </w:tr>
      <w:tr w:rsidR="006A358D" w:rsidRPr="00086945" w14:paraId="473D2D6B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3C30C03D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 xml:space="preserve"> TR gradient (mmHg)</w:t>
            </w:r>
          </w:p>
        </w:tc>
        <w:tc>
          <w:tcPr>
            <w:tcW w:w="421" w:type="dxa"/>
          </w:tcPr>
          <w:p w14:paraId="354BC9D7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6</w:t>
            </w:r>
          </w:p>
        </w:tc>
        <w:tc>
          <w:tcPr>
            <w:tcW w:w="624" w:type="dxa"/>
          </w:tcPr>
          <w:p w14:paraId="378B033D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0.0</w:t>
            </w:r>
          </w:p>
        </w:tc>
        <w:tc>
          <w:tcPr>
            <w:tcW w:w="1018" w:type="dxa"/>
            <w:gridSpan w:val="2"/>
          </w:tcPr>
          <w:p w14:paraId="6B081599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4.8-24.8)</w:t>
            </w:r>
          </w:p>
        </w:tc>
        <w:tc>
          <w:tcPr>
            <w:tcW w:w="632" w:type="dxa"/>
          </w:tcPr>
          <w:p w14:paraId="303171A3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9.5</w:t>
            </w:r>
          </w:p>
        </w:tc>
        <w:tc>
          <w:tcPr>
            <w:tcW w:w="1020" w:type="dxa"/>
            <w:gridSpan w:val="2"/>
          </w:tcPr>
          <w:p w14:paraId="73E158FF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5.0-23.3)</w:t>
            </w:r>
          </w:p>
        </w:tc>
        <w:tc>
          <w:tcPr>
            <w:tcW w:w="629" w:type="dxa"/>
          </w:tcPr>
          <w:p w14:paraId="27202639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2.0</w:t>
            </w:r>
          </w:p>
        </w:tc>
        <w:tc>
          <w:tcPr>
            <w:tcW w:w="1020" w:type="dxa"/>
          </w:tcPr>
          <w:p w14:paraId="17672EA7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20.0-25.0)</w:t>
            </w:r>
          </w:p>
        </w:tc>
        <w:tc>
          <w:tcPr>
            <w:tcW w:w="629" w:type="dxa"/>
          </w:tcPr>
          <w:p w14:paraId="6C757D41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563</w:t>
            </w:r>
          </w:p>
        </w:tc>
        <w:tc>
          <w:tcPr>
            <w:tcW w:w="721" w:type="dxa"/>
            <w:gridSpan w:val="2"/>
          </w:tcPr>
          <w:p w14:paraId="7253167A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563</w:t>
            </w:r>
          </w:p>
        </w:tc>
        <w:tc>
          <w:tcPr>
            <w:tcW w:w="399" w:type="dxa"/>
          </w:tcPr>
          <w:p w14:paraId="78924DDD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41</w:t>
            </w:r>
          </w:p>
        </w:tc>
        <w:tc>
          <w:tcPr>
            <w:tcW w:w="629" w:type="dxa"/>
          </w:tcPr>
          <w:p w14:paraId="1FC207C1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1.0</w:t>
            </w:r>
          </w:p>
        </w:tc>
        <w:tc>
          <w:tcPr>
            <w:tcW w:w="1024" w:type="dxa"/>
          </w:tcPr>
          <w:p w14:paraId="71B04350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8.5-25.5)</w:t>
            </w:r>
          </w:p>
        </w:tc>
        <w:tc>
          <w:tcPr>
            <w:tcW w:w="629" w:type="dxa"/>
          </w:tcPr>
          <w:p w14:paraId="121349D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2.0</w:t>
            </w:r>
          </w:p>
        </w:tc>
        <w:tc>
          <w:tcPr>
            <w:tcW w:w="1020" w:type="dxa"/>
            <w:gridSpan w:val="2"/>
          </w:tcPr>
          <w:p w14:paraId="0904F85B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8.5-24.5)</w:t>
            </w:r>
          </w:p>
        </w:tc>
        <w:tc>
          <w:tcPr>
            <w:tcW w:w="629" w:type="dxa"/>
          </w:tcPr>
          <w:p w14:paraId="1EB86B77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5.0</w:t>
            </w:r>
          </w:p>
        </w:tc>
        <w:tc>
          <w:tcPr>
            <w:tcW w:w="1023" w:type="dxa"/>
          </w:tcPr>
          <w:p w14:paraId="23FF74BF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9.0-29.0)</w:t>
            </w:r>
          </w:p>
        </w:tc>
        <w:tc>
          <w:tcPr>
            <w:tcW w:w="635" w:type="dxa"/>
          </w:tcPr>
          <w:p w14:paraId="1A2E85ED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712</w:t>
            </w:r>
          </w:p>
        </w:tc>
        <w:tc>
          <w:tcPr>
            <w:tcW w:w="722" w:type="dxa"/>
            <w:gridSpan w:val="2"/>
          </w:tcPr>
          <w:p w14:paraId="05D493F7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0.001</w:t>
            </w:r>
          </w:p>
        </w:tc>
      </w:tr>
      <w:tr w:rsidR="006A358D" w:rsidRPr="00086945" w14:paraId="7D439059" w14:textId="77777777" w:rsidTr="004F47F7">
        <w:tc>
          <w:tcPr>
            <w:tcW w:w="2878" w:type="dxa"/>
            <w:gridSpan w:val="5"/>
          </w:tcPr>
          <w:p w14:paraId="11042EAD" w14:textId="77777777" w:rsidR="006A358D" w:rsidRPr="00086945" w:rsidRDefault="006A358D" w:rsidP="004F47F7">
            <w:pPr>
              <w:rPr>
                <w:rFonts w:cstheme="minorHAnsi"/>
                <w:b/>
                <w:sz w:val="18"/>
                <w:lang w:val="en-US"/>
              </w:rPr>
            </w:pPr>
            <w:r w:rsidRPr="00086945">
              <w:rPr>
                <w:rFonts w:cstheme="minorHAnsi"/>
                <w:b/>
                <w:sz w:val="18"/>
                <w:lang w:val="en-US"/>
              </w:rPr>
              <w:t>Tissue characterization</w:t>
            </w:r>
          </w:p>
        </w:tc>
        <w:tc>
          <w:tcPr>
            <w:tcW w:w="632" w:type="dxa"/>
          </w:tcPr>
          <w:p w14:paraId="687F5D4A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  <w:gridSpan w:val="2"/>
          </w:tcPr>
          <w:p w14:paraId="792AD3CB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7B0C12DF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</w:tcPr>
          <w:p w14:paraId="193CE615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50536ADA" w14:textId="77777777" w:rsidR="006A358D" w:rsidRPr="00086945" w:rsidRDefault="006A358D" w:rsidP="003E4819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721" w:type="dxa"/>
            <w:gridSpan w:val="2"/>
          </w:tcPr>
          <w:p w14:paraId="2B370204" w14:textId="77777777" w:rsidR="006A358D" w:rsidRPr="00086945" w:rsidRDefault="006A358D" w:rsidP="003E4819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399" w:type="dxa"/>
          </w:tcPr>
          <w:p w14:paraId="78551E9A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74840143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4" w:type="dxa"/>
          </w:tcPr>
          <w:p w14:paraId="07316932" w14:textId="77777777" w:rsidR="006A358D" w:rsidRPr="00086945" w:rsidRDefault="006A358D" w:rsidP="004F47F7">
            <w:pPr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629" w:type="dxa"/>
          </w:tcPr>
          <w:p w14:paraId="0D9D4E67" w14:textId="77777777" w:rsidR="006A358D" w:rsidRPr="00086945" w:rsidRDefault="006A358D" w:rsidP="003E4819">
            <w:pPr>
              <w:jc w:val="right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020" w:type="dxa"/>
            <w:gridSpan w:val="2"/>
          </w:tcPr>
          <w:p w14:paraId="66D57179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629" w:type="dxa"/>
          </w:tcPr>
          <w:p w14:paraId="256F27AB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1023" w:type="dxa"/>
          </w:tcPr>
          <w:p w14:paraId="34519680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635" w:type="dxa"/>
          </w:tcPr>
          <w:p w14:paraId="39077C00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722" w:type="dxa"/>
            <w:gridSpan w:val="2"/>
          </w:tcPr>
          <w:p w14:paraId="6F2CDB1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26DF2D46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5AD89764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  <w:tc>
          <w:tcPr>
            <w:tcW w:w="831" w:type="dxa"/>
          </w:tcPr>
          <w:p w14:paraId="4234C3AD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</w:p>
        </w:tc>
      </w:tr>
      <w:tr w:rsidR="006A358D" w:rsidRPr="00086945" w14:paraId="3BCF1552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240591A2" w14:textId="3E737A06" w:rsidR="006A358D" w:rsidRPr="00086945" w:rsidRDefault="00E95EF0" w:rsidP="004F47F7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sc</w:t>
            </w:r>
            <w:r w:rsidR="006A358D" w:rsidRPr="00086945">
              <w:rPr>
                <w:rFonts w:cstheme="minorHAnsi"/>
                <w:sz w:val="18"/>
                <w:lang w:val="en-US"/>
              </w:rPr>
              <w:t>IBS (dB)</w:t>
            </w:r>
          </w:p>
        </w:tc>
        <w:tc>
          <w:tcPr>
            <w:tcW w:w="421" w:type="dxa"/>
          </w:tcPr>
          <w:p w14:paraId="04B0AB87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8</w:t>
            </w:r>
          </w:p>
        </w:tc>
        <w:tc>
          <w:tcPr>
            <w:tcW w:w="624" w:type="dxa"/>
          </w:tcPr>
          <w:p w14:paraId="08B10BF3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5.5</w:t>
            </w:r>
          </w:p>
        </w:tc>
        <w:tc>
          <w:tcPr>
            <w:tcW w:w="1018" w:type="dxa"/>
            <w:gridSpan w:val="2"/>
          </w:tcPr>
          <w:p w14:paraId="0B241BB5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2.2-20.6)</w:t>
            </w:r>
          </w:p>
        </w:tc>
        <w:tc>
          <w:tcPr>
            <w:tcW w:w="632" w:type="dxa"/>
          </w:tcPr>
          <w:p w14:paraId="0347AB9A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1.5</w:t>
            </w:r>
          </w:p>
        </w:tc>
        <w:tc>
          <w:tcPr>
            <w:tcW w:w="1020" w:type="dxa"/>
            <w:gridSpan w:val="2"/>
          </w:tcPr>
          <w:p w14:paraId="6F8ED2F0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3.4-24.2)</w:t>
            </w:r>
          </w:p>
        </w:tc>
        <w:tc>
          <w:tcPr>
            <w:tcW w:w="629" w:type="dxa"/>
          </w:tcPr>
          <w:p w14:paraId="553F3088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6.7</w:t>
            </w:r>
          </w:p>
        </w:tc>
        <w:tc>
          <w:tcPr>
            <w:tcW w:w="1020" w:type="dxa"/>
          </w:tcPr>
          <w:p w14:paraId="7435BF06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1.9-23.2)</w:t>
            </w:r>
          </w:p>
        </w:tc>
        <w:tc>
          <w:tcPr>
            <w:tcW w:w="629" w:type="dxa"/>
          </w:tcPr>
          <w:p w14:paraId="4CEE3F6B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0.016</w:t>
            </w:r>
          </w:p>
        </w:tc>
        <w:tc>
          <w:tcPr>
            <w:tcW w:w="721" w:type="dxa"/>
            <w:gridSpan w:val="2"/>
          </w:tcPr>
          <w:p w14:paraId="6B03B779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0.023</w:t>
            </w:r>
          </w:p>
        </w:tc>
        <w:tc>
          <w:tcPr>
            <w:tcW w:w="399" w:type="dxa"/>
          </w:tcPr>
          <w:p w14:paraId="08A2815D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53</w:t>
            </w:r>
          </w:p>
        </w:tc>
        <w:tc>
          <w:tcPr>
            <w:tcW w:w="629" w:type="dxa"/>
          </w:tcPr>
          <w:p w14:paraId="5D498F8B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7.7</w:t>
            </w:r>
          </w:p>
        </w:tc>
        <w:tc>
          <w:tcPr>
            <w:tcW w:w="1024" w:type="dxa"/>
          </w:tcPr>
          <w:p w14:paraId="6A14C1A1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4.0-21.5)</w:t>
            </w:r>
          </w:p>
        </w:tc>
        <w:tc>
          <w:tcPr>
            <w:tcW w:w="629" w:type="dxa"/>
          </w:tcPr>
          <w:p w14:paraId="39551A2D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9.2</w:t>
            </w:r>
          </w:p>
        </w:tc>
        <w:tc>
          <w:tcPr>
            <w:tcW w:w="1020" w:type="dxa"/>
            <w:gridSpan w:val="2"/>
          </w:tcPr>
          <w:p w14:paraId="10D9FE47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5.8-24.5)</w:t>
            </w:r>
          </w:p>
        </w:tc>
        <w:tc>
          <w:tcPr>
            <w:tcW w:w="629" w:type="dxa"/>
          </w:tcPr>
          <w:p w14:paraId="15FC99AD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1.1</w:t>
            </w:r>
          </w:p>
        </w:tc>
        <w:tc>
          <w:tcPr>
            <w:tcW w:w="1023" w:type="dxa"/>
          </w:tcPr>
          <w:p w14:paraId="16A037F3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9.2-23.6)</w:t>
            </w:r>
          </w:p>
        </w:tc>
        <w:tc>
          <w:tcPr>
            <w:tcW w:w="635" w:type="dxa"/>
          </w:tcPr>
          <w:p w14:paraId="1B8F1E4D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0.007</w:t>
            </w:r>
          </w:p>
        </w:tc>
        <w:tc>
          <w:tcPr>
            <w:tcW w:w="722" w:type="dxa"/>
            <w:gridSpan w:val="2"/>
          </w:tcPr>
          <w:p w14:paraId="5C8A2C37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&lt;0.001</w:t>
            </w:r>
          </w:p>
        </w:tc>
      </w:tr>
      <w:tr w:rsidR="006A358D" w:rsidRPr="00086945" w14:paraId="4C7F7C17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1271AE61" w14:textId="46C81854" w:rsidR="006A358D" w:rsidRPr="00086945" w:rsidRDefault="00E95EF0" w:rsidP="004F47F7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r</w:t>
            </w:r>
            <w:r w:rsidR="006A358D" w:rsidRPr="00086945">
              <w:rPr>
                <w:rFonts w:cstheme="minorHAnsi"/>
                <w:sz w:val="18"/>
                <w:lang w:val="en-US"/>
              </w:rPr>
              <w:t>cIBS (dB)</w:t>
            </w:r>
          </w:p>
        </w:tc>
        <w:tc>
          <w:tcPr>
            <w:tcW w:w="421" w:type="dxa"/>
          </w:tcPr>
          <w:p w14:paraId="2E3B6C92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8</w:t>
            </w:r>
          </w:p>
        </w:tc>
        <w:tc>
          <w:tcPr>
            <w:tcW w:w="624" w:type="dxa"/>
          </w:tcPr>
          <w:p w14:paraId="38C0F2C2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0.2</w:t>
            </w:r>
          </w:p>
        </w:tc>
        <w:tc>
          <w:tcPr>
            <w:tcW w:w="1018" w:type="dxa"/>
            <w:gridSpan w:val="2"/>
          </w:tcPr>
          <w:p w14:paraId="5D2DCE86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7.4-22.3)</w:t>
            </w:r>
          </w:p>
        </w:tc>
        <w:tc>
          <w:tcPr>
            <w:tcW w:w="632" w:type="dxa"/>
          </w:tcPr>
          <w:p w14:paraId="4158C08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3.1</w:t>
            </w:r>
          </w:p>
        </w:tc>
        <w:tc>
          <w:tcPr>
            <w:tcW w:w="1020" w:type="dxa"/>
            <w:gridSpan w:val="2"/>
          </w:tcPr>
          <w:p w14:paraId="04DF9AD9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8.6-24.5)</w:t>
            </w:r>
          </w:p>
        </w:tc>
        <w:tc>
          <w:tcPr>
            <w:tcW w:w="629" w:type="dxa"/>
          </w:tcPr>
          <w:p w14:paraId="11441E19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3.0</w:t>
            </w:r>
          </w:p>
        </w:tc>
        <w:tc>
          <w:tcPr>
            <w:tcW w:w="1020" w:type="dxa"/>
          </w:tcPr>
          <w:p w14:paraId="7D435F73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20.9-26.1)</w:t>
            </w:r>
          </w:p>
        </w:tc>
        <w:tc>
          <w:tcPr>
            <w:tcW w:w="629" w:type="dxa"/>
          </w:tcPr>
          <w:p w14:paraId="1CB1ABBA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383</w:t>
            </w:r>
          </w:p>
        </w:tc>
        <w:tc>
          <w:tcPr>
            <w:tcW w:w="721" w:type="dxa"/>
            <w:gridSpan w:val="2"/>
          </w:tcPr>
          <w:p w14:paraId="6715B617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383</w:t>
            </w:r>
          </w:p>
        </w:tc>
        <w:tc>
          <w:tcPr>
            <w:tcW w:w="399" w:type="dxa"/>
          </w:tcPr>
          <w:p w14:paraId="46F7810C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53</w:t>
            </w:r>
          </w:p>
        </w:tc>
        <w:tc>
          <w:tcPr>
            <w:tcW w:w="629" w:type="dxa"/>
          </w:tcPr>
          <w:p w14:paraId="201E8A65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0.6</w:t>
            </w:r>
          </w:p>
        </w:tc>
        <w:tc>
          <w:tcPr>
            <w:tcW w:w="1024" w:type="dxa"/>
          </w:tcPr>
          <w:p w14:paraId="4EB000C9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7.0-24.3)</w:t>
            </w:r>
          </w:p>
        </w:tc>
        <w:tc>
          <w:tcPr>
            <w:tcW w:w="629" w:type="dxa"/>
          </w:tcPr>
          <w:p w14:paraId="511AEC6B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2.9</w:t>
            </w:r>
          </w:p>
        </w:tc>
        <w:tc>
          <w:tcPr>
            <w:tcW w:w="1020" w:type="dxa"/>
            <w:gridSpan w:val="2"/>
          </w:tcPr>
          <w:p w14:paraId="10ECB711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18.8-27.1)</w:t>
            </w:r>
          </w:p>
        </w:tc>
        <w:tc>
          <w:tcPr>
            <w:tcW w:w="629" w:type="dxa"/>
          </w:tcPr>
          <w:p w14:paraId="6437B3C2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24.2</w:t>
            </w:r>
          </w:p>
        </w:tc>
        <w:tc>
          <w:tcPr>
            <w:tcW w:w="1023" w:type="dxa"/>
          </w:tcPr>
          <w:p w14:paraId="47F7F63D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20.0-27.1)</w:t>
            </w:r>
          </w:p>
        </w:tc>
        <w:tc>
          <w:tcPr>
            <w:tcW w:w="635" w:type="dxa"/>
          </w:tcPr>
          <w:p w14:paraId="0EAE570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0.043</w:t>
            </w:r>
          </w:p>
        </w:tc>
        <w:tc>
          <w:tcPr>
            <w:tcW w:w="722" w:type="dxa"/>
            <w:gridSpan w:val="2"/>
          </w:tcPr>
          <w:p w14:paraId="514E8635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b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b/>
                <w:sz w:val="16"/>
                <w:lang w:val="en-US"/>
              </w:rPr>
              <w:t>0.003</w:t>
            </w:r>
          </w:p>
        </w:tc>
      </w:tr>
      <w:tr w:rsidR="006A358D" w:rsidRPr="00086945" w14:paraId="1D0C46E1" w14:textId="77777777" w:rsidTr="004F47F7">
        <w:trPr>
          <w:gridAfter w:val="3"/>
          <w:wAfter w:w="2493" w:type="dxa"/>
        </w:trPr>
        <w:tc>
          <w:tcPr>
            <w:tcW w:w="815" w:type="dxa"/>
          </w:tcPr>
          <w:p w14:paraId="51C85A37" w14:textId="055A2643" w:rsidR="006A358D" w:rsidRPr="00086945" w:rsidRDefault="006A358D" w:rsidP="00E95EF0">
            <w:pPr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pcIBS (dB)</w:t>
            </w:r>
          </w:p>
        </w:tc>
        <w:tc>
          <w:tcPr>
            <w:tcW w:w="421" w:type="dxa"/>
          </w:tcPr>
          <w:p w14:paraId="0E39E459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8</w:t>
            </w:r>
          </w:p>
        </w:tc>
        <w:tc>
          <w:tcPr>
            <w:tcW w:w="624" w:type="dxa"/>
          </w:tcPr>
          <w:p w14:paraId="5DF9E12E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9.5</w:t>
            </w:r>
          </w:p>
        </w:tc>
        <w:tc>
          <w:tcPr>
            <w:tcW w:w="1018" w:type="dxa"/>
            <w:gridSpan w:val="2"/>
          </w:tcPr>
          <w:p w14:paraId="56407A0D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.5-10.9)</w:t>
            </w:r>
          </w:p>
        </w:tc>
        <w:tc>
          <w:tcPr>
            <w:tcW w:w="632" w:type="dxa"/>
          </w:tcPr>
          <w:p w14:paraId="0297247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3</w:t>
            </w:r>
          </w:p>
        </w:tc>
        <w:tc>
          <w:tcPr>
            <w:tcW w:w="1020" w:type="dxa"/>
            <w:gridSpan w:val="2"/>
          </w:tcPr>
          <w:p w14:paraId="7B5F61C4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8.6-14.7)</w:t>
            </w:r>
          </w:p>
        </w:tc>
        <w:tc>
          <w:tcPr>
            <w:tcW w:w="629" w:type="dxa"/>
          </w:tcPr>
          <w:p w14:paraId="1536894E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7.6</w:t>
            </w:r>
          </w:p>
        </w:tc>
        <w:tc>
          <w:tcPr>
            <w:tcW w:w="1020" w:type="dxa"/>
          </w:tcPr>
          <w:p w14:paraId="683E2B5B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.3-11.7)</w:t>
            </w:r>
          </w:p>
        </w:tc>
        <w:tc>
          <w:tcPr>
            <w:tcW w:w="629" w:type="dxa"/>
          </w:tcPr>
          <w:p w14:paraId="341240D7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313</w:t>
            </w:r>
          </w:p>
        </w:tc>
        <w:tc>
          <w:tcPr>
            <w:tcW w:w="721" w:type="dxa"/>
            <w:gridSpan w:val="2"/>
          </w:tcPr>
          <w:p w14:paraId="3B4E3878" w14:textId="77777777" w:rsidR="006A358D" w:rsidRPr="00086945" w:rsidRDefault="006A358D" w:rsidP="003E4819">
            <w:pPr>
              <w:jc w:val="center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844</w:t>
            </w:r>
          </w:p>
        </w:tc>
        <w:tc>
          <w:tcPr>
            <w:tcW w:w="399" w:type="dxa"/>
          </w:tcPr>
          <w:p w14:paraId="42D92E8F" w14:textId="77777777" w:rsidR="006A358D" w:rsidRPr="00086945" w:rsidRDefault="006A358D" w:rsidP="003E4819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086945">
              <w:rPr>
                <w:rFonts w:cstheme="minorHAnsi"/>
                <w:sz w:val="18"/>
                <w:lang w:val="en-US"/>
              </w:rPr>
              <w:t>52</w:t>
            </w:r>
          </w:p>
        </w:tc>
        <w:tc>
          <w:tcPr>
            <w:tcW w:w="629" w:type="dxa"/>
          </w:tcPr>
          <w:p w14:paraId="20DBEB0F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0</w:t>
            </w:r>
          </w:p>
        </w:tc>
        <w:tc>
          <w:tcPr>
            <w:tcW w:w="1024" w:type="dxa"/>
          </w:tcPr>
          <w:p w14:paraId="2FD56063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.9-13.7)</w:t>
            </w:r>
          </w:p>
        </w:tc>
        <w:tc>
          <w:tcPr>
            <w:tcW w:w="629" w:type="dxa"/>
          </w:tcPr>
          <w:p w14:paraId="27DF89D0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9.6</w:t>
            </w:r>
          </w:p>
        </w:tc>
        <w:tc>
          <w:tcPr>
            <w:tcW w:w="1020" w:type="dxa"/>
            <w:gridSpan w:val="2"/>
          </w:tcPr>
          <w:p w14:paraId="45B6ADDB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7.9-12.3)</w:t>
            </w:r>
          </w:p>
        </w:tc>
        <w:tc>
          <w:tcPr>
            <w:tcW w:w="629" w:type="dxa"/>
          </w:tcPr>
          <w:p w14:paraId="0C38745E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10.8</w:t>
            </w:r>
          </w:p>
        </w:tc>
        <w:tc>
          <w:tcPr>
            <w:tcW w:w="1023" w:type="dxa"/>
          </w:tcPr>
          <w:p w14:paraId="6CD4EA66" w14:textId="77777777" w:rsidR="006A358D" w:rsidRPr="00086945" w:rsidRDefault="006A358D" w:rsidP="004F47F7">
            <w:pPr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(6.7-13.5)</w:t>
            </w:r>
          </w:p>
        </w:tc>
        <w:tc>
          <w:tcPr>
            <w:tcW w:w="635" w:type="dxa"/>
          </w:tcPr>
          <w:p w14:paraId="3F314A5C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733</w:t>
            </w:r>
          </w:p>
        </w:tc>
        <w:tc>
          <w:tcPr>
            <w:tcW w:w="722" w:type="dxa"/>
            <w:gridSpan w:val="2"/>
          </w:tcPr>
          <w:p w14:paraId="60FE7646" w14:textId="77777777" w:rsidR="006A358D" w:rsidRPr="00086945" w:rsidRDefault="006A358D" w:rsidP="003E4819">
            <w:pPr>
              <w:jc w:val="right"/>
              <w:rPr>
                <w:rFonts w:ascii="Calibri" w:eastAsia="Calibri" w:hAnsi="Calibri" w:cs="Calibri"/>
                <w:sz w:val="16"/>
                <w:lang w:val="en-US"/>
              </w:rPr>
            </w:pPr>
            <w:r w:rsidRPr="00086945">
              <w:rPr>
                <w:rFonts w:ascii="Calibri" w:eastAsia="Calibri" w:hAnsi="Calibri" w:cs="Calibri"/>
                <w:sz w:val="16"/>
                <w:lang w:val="en-US"/>
              </w:rPr>
              <w:t>0.877</w:t>
            </w:r>
          </w:p>
        </w:tc>
      </w:tr>
    </w:tbl>
    <w:p w14:paraId="534EA6E0" w14:textId="6C3FA605" w:rsidR="00D03FA1" w:rsidRPr="00086945" w:rsidRDefault="006A358D" w:rsidP="004A1CA4">
      <w:pPr>
        <w:rPr>
          <w:lang w:val="en-US"/>
        </w:rPr>
      </w:pPr>
      <w:r w:rsidRPr="00086945">
        <w:rPr>
          <w:sz w:val="18"/>
          <w:lang w:val="en-US"/>
        </w:rPr>
        <w:t>PDGF, platelet-derived growth factor; RT, radiotherapy; Md, median; IQR, interquartile range; p</w:t>
      </w:r>
      <w:r w:rsidRPr="00086945">
        <w:rPr>
          <w:rFonts w:cstheme="minorHAnsi"/>
          <w:sz w:val="18"/>
          <w:lang w:val="en-US"/>
        </w:rPr>
        <w:t>¹</w:t>
      </w:r>
      <w:r w:rsidRPr="00086945">
        <w:rPr>
          <w:sz w:val="18"/>
          <w:lang w:val="en-US"/>
        </w:rPr>
        <w:t>, p-value for before to after RT; p</w:t>
      </w:r>
      <w:r w:rsidRPr="00086945">
        <w:rPr>
          <w:rFonts w:cstheme="minorHAnsi"/>
          <w:sz w:val="18"/>
          <w:lang w:val="en-US"/>
        </w:rPr>
        <w:t xml:space="preserve">², p-value for before to 3 years after RT; </w:t>
      </w:r>
      <w:r w:rsidRPr="00086945">
        <w:rPr>
          <w:sz w:val="18"/>
          <w:lang w:val="en-US"/>
        </w:rPr>
        <w:t xml:space="preserve"> p</w:t>
      </w:r>
      <w:r w:rsidRPr="00086945">
        <w:rPr>
          <w:rFonts w:cstheme="minorHAnsi"/>
          <w:sz w:val="18"/>
          <w:lang w:val="en-US"/>
        </w:rPr>
        <w:t xml:space="preserve">³, p-value for after RT to 3 years after RT; LV, left ventricle; LVEDD, left ventricle end diastolic diameter; LVESD, left ventricle end systolic diameter; IVS, interventricular septum thickness; PW, posterior wall thickness; EF, ejection fraction; GLS, global longitudinal strain; Mitral inflow E, first peak of diastole; Ee’, </w:t>
      </w:r>
      <w:r w:rsidR="004F73B0" w:rsidRPr="00086945">
        <w:rPr>
          <w:rFonts w:cstheme="minorHAnsi"/>
          <w:sz w:val="18"/>
          <w:lang w:val="en-US"/>
        </w:rPr>
        <w:t xml:space="preserve">pulsed tissue doppler e’ velocity ; </w:t>
      </w:r>
      <w:r w:rsidRPr="00086945">
        <w:rPr>
          <w:rFonts w:cstheme="minorHAnsi"/>
          <w:sz w:val="18"/>
          <w:lang w:val="en-US"/>
        </w:rPr>
        <w:t>RV, right ventric</w:t>
      </w:r>
      <w:r w:rsidR="004F73B0" w:rsidRPr="00086945">
        <w:rPr>
          <w:rFonts w:cstheme="minorHAnsi"/>
          <w:sz w:val="18"/>
          <w:lang w:val="en-US"/>
        </w:rPr>
        <w:t>l</w:t>
      </w:r>
      <w:r w:rsidRPr="00086945">
        <w:rPr>
          <w:rFonts w:cstheme="minorHAnsi"/>
          <w:sz w:val="18"/>
          <w:lang w:val="en-US"/>
        </w:rPr>
        <w:t xml:space="preserve">e; TAPSE, tricuspid annular plane systolic excursion; TR gradient, tricuspid regurgitation maximal gradient; </w:t>
      </w:r>
      <w:r w:rsidR="006F22AC" w:rsidRPr="00086945">
        <w:rPr>
          <w:rFonts w:cstheme="minorHAnsi"/>
          <w:sz w:val="18"/>
          <w:lang w:val="en-US"/>
        </w:rPr>
        <w:t xml:space="preserve">scIBS, septal calibrated integrated backscatter; rcIBS, right ventricle integrated backscatter; pcIBS, posterior wall of left </w:t>
      </w:r>
      <w:r w:rsidR="004A1CA4">
        <w:rPr>
          <w:rFonts w:cstheme="minorHAnsi"/>
          <w:sz w:val="18"/>
          <w:lang w:val="en-US"/>
        </w:rPr>
        <w:t>ventricle integrated backscatter</w:t>
      </w:r>
    </w:p>
    <w:sectPr w:rsidR="00D03FA1" w:rsidRPr="00086945" w:rsidSect="004A1CA4"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5372232" w15:done="0"/>
  <w15:commentEx w15:paraId="431A408A" w15:done="0"/>
  <w15:commentEx w15:paraId="46EA2571" w15:done="0"/>
  <w15:commentEx w15:paraId="3CCAB46C" w15:done="0"/>
  <w15:commentEx w15:paraId="2E058D99" w15:done="0"/>
  <w15:commentEx w15:paraId="7AF392FD" w15:done="0"/>
  <w15:commentEx w15:paraId="16A8F8A2" w15:done="0"/>
  <w15:commentEx w15:paraId="66B2D29E" w15:done="0"/>
  <w15:commentEx w15:paraId="7EBDBC3C" w15:done="0"/>
  <w15:commentEx w15:paraId="4558FB5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372232" w16cid:durableId="1FF003E5"/>
  <w16cid:commentId w16cid:paraId="431A408A" w16cid:durableId="1FF003E6"/>
  <w16cid:commentId w16cid:paraId="46EA2571" w16cid:durableId="1FF003E7"/>
  <w16cid:commentId w16cid:paraId="3CCAB46C" w16cid:durableId="1FF2BF56"/>
  <w16cid:commentId w16cid:paraId="2E058D99" w16cid:durableId="1FF2C1BB"/>
  <w16cid:commentId w16cid:paraId="7AF392FD" w16cid:durableId="1FF2C63B"/>
  <w16cid:commentId w16cid:paraId="16A8F8A2" w16cid:durableId="1FF003EF"/>
  <w16cid:commentId w16cid:paraId="66B2D29E" w16cid:durableId="1FF003F0"/>
  <w16cid:commentId w16cid:paraId="7EBDBC3C" w16cid:durableId="1FF003F2"/>
  <w16cid:commentId w16cid:paraId="4558FB5B" w16cid:durableId="1FF192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919A1" w14:textId="77777777" w:rsidR="00E30AEB" w:rsidRDefault="00E30AEB" w:rsidP="00B34706">
      <w:pPr>
        <w:spacing w:after="0" w:line="240" w:lineRule="auto"/>
      </w:pPr>
      <w:r>
        <w:separator/>
      </w:r>
    </w:p>
  </w:endnote>
  <w:endnote w:type="continuationSeparator" w:id="0">
    <w:p w14:paraId="2F92B2BA" w14:textId="77777777" w:rsidR="00E30AEB" w:rsidRDefault="00E30AEB" w:rsidP="00B34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BAA88" w14:textId="77777777" w:rsidR="00E30AEB" w:rsidRDefault="00E30AEB" w:rsidP="00B34706">
      <w:pPr>
        <w:spacing w:after="0" w:line="240" w:lineRule="auto"/>
      </w:pPr>
      <w:r>
        <w:separator/>
      </w:r>
    </w:p>
  </w:footnote>
  <w:footnote w:type="continuationSeparator" w:id="0">
    <w:p w14:paraId="3E1287C1" w14:textId="77777777" w:rsidR="00E30AEB" w:rsidRDefault="00E30AEB" w:rsidP="00B34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74920"/>
    <w:multiLevelType w:val="hybridMultilevel"/>
    <w:tmpl w:val="3850C37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A220A"/>
    <w:multiLevelType w:val="hybridMultilevel"/>
    <w:tmpl w:val="CCEC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na Aula">
    <w15:presenceInfo w15:providerId="Windows Live" w15:userId="b048bedf80cdda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13A3"/>
    <w:rsid w:val="0000073A"/>
    <w:rsid w:val="00000B1C"/>
    <w:rsid w:val="0000114C"/>
    <w:rsid w:val="000040C4"/>
    <w:rsid w:val="00006FD2"/>
    <w:rsid w:val="00010079"/>
    <w:rsid w:val="00010D3D"/>
    <w:rsid w:val="00015B8B"/>
    <w:rsid w:val="00017034"/>
    <w:rsid w:val="00021F78"/>
    <w:rsid w:val="00022763"/>
    <w:rsid w:val="0002422F"/>
    <w:rsid w:val="000249CF"/>
    <w:rsid w:val="00024C1A"/>
    <w:rsid w:val="00025E04"/>
    <w:rsid w:val="00030166"/>
    <w:rsid w:val="00031B48"/>
    <w:rsid w:val="00031BC5"/>
    <w:rsid w:val="00031EBE"/>
    <w:rsid w:val="00036F5A"/>
    <w:rsid w:val="00042561"/>
    <w:rsid w:val="00042A10"/>
    <w:rsid w:val="00044AD0"/>
    <w:rsid w:val="00045D41"/>
    <w:rsid w:val="000478A4"/>
    <w:rsid w:val="00053B34"/>
    <w:rsid w:val="00054E3A"/>
    <w:rsid w:val="00055AD5"/>
    <w:rsid w:val="0005660F"/>
    <w:rsid w:val="00056D4A"/>
    <w:rsid w:val="00063213"/>
    <w:rsid w:val="00066A05"/>
    <w:rsid w:val="00067400"/>
    <w:rsid w:val="000729CD"/>
    <w:rsid w:val="0007540B"/>
    <w:rsid w:val="00075B87"/>
    <w:rsid w:val="000760E9"/>
    <w:rsid w:val="00076A41"/>
    <w:rsid w:val="0008331A"/>
    <w:rsid w:val="00084C82"/>
    <w:rsid w:val="00086945"/>
    <w:rsid w:val="00087072"/>
    <w:rsid w:val="000877E4"/>
    <w:rsid w:val="00090067"/>
    <w:rsid w:val="000906F4"/>
    <w:rsid w:val="000909E4"/>
    <w:rsid w:val="00093625"/>
    <w:rsid w:val="0009473B"/>
    <w:rsid w:val="00096A9A"/>
    <w:rsid w:val="0009701D"/>
    <w:rsid w:val="000A0969"/>
    <w:rsid w:val="000A1862"/>
    <w:rsid w:val="000A46C0"/>
    <w:rsid w:val="000A72EB"/>
    <w:rsid w:val="000B05C4"/>
    <w:rsid w:val="000B0AC1"/>
    <w:rsid w:val="000B0FB9"/>
    <w:rsid w:val="000B239C"/>
    <w:rsid w:val="000B3E69"/>
    <w:rsid w:val="000B4CAF"/>
    <w:rsid w:val="000B5EC7"/>
    <w:rsid w:val="000B6AA7"/>
    <w:rsid w:val="000C0AA5"/>
    <w:rsid w:val="000C0EFE"/>
    <w:rsid w:val="000C4093"/>
    <w:rsid w:val="000C68E2"/>
    <w:rsid w:val="000C79A6"/>
    <w:rsid w:val="000D2FDC"/>
    <w:rsid w:val="000E0FE0"/>
    <w:rsid w:val="000E1AB7"/>
    <w:rsid w:val="000E5668"/>
    <w:rsid w:val="000E679A"/>
    <w:rsid w:val="000E6C25"/>
    <w:rsid w:val="000F02A9"/>
    <w:rsid w:val="000F30D5"/>
    <w:rsid w:val="000F33C8"/>
    <w:rsid w:val="000F5225"/>
    <w:rsid w:val="00100245"/>
    <w:rsid w:val="00100707"/>
    <w:rsid w:val="001028DE"/>
    <w:rsid w:val="00103B12"/>
    <w:rsid w:val="001040B9"/>
    <w:rsid w:val="00106449"/>
    <w:rsid w:val="00106B98"/>
    <w:rsid w:val="001070B7"/>
    <w:rsid w:val="001073E5"/>
    <w:rsid w:val="00107FF0"/>
    <w:rsid w:val="0011069E"/>
    <w:rsid w:val="00110BF0"/>
    <w:rsid w:val="00113627"/>
    <w:rsid w:val="001151EF"/>
    <w:rsid w:val="00115D8C"/>
    <w:rsid w:val="001167AA"/>
    <w:rsid w:val="0012324D"/>
    <w:rsid w:val="0012466D"/>
    <w:rsid w:val="00127228"/>
    <w:rsid w:val="001336A5"/>
    <w:rsid w:val="0014073A"/>
    <w:rsid w:val="001439A4"/>
    <w:rsid w:val="001449AB"/>
    <w:rsid w:val="00150502"/>
    <w:rsid w:val="001511AF"/>
    <w:rsid w:val="00162B14"/>
    <w:rsid w:val="00163020"/>
    <w:rsid w:val="001644F1"/>
    <w:rsid w:val="00164900"/>
    <w:rsid w:val="001669F7"/>
    <w:rsid w:val="001704F5"/>
    <w:rsid w:val="001711B4"/>
    <w:rsid w:val="00173201"/>
    <w:rsid w:val="00174695"/>
    <w:rsid w:val="0017493B"/>
    <w:rsid w:val="0017606E"/>
    <w:rsid w:val="00177D04"/>
    <w:rsid w:val="00181B75"/>
    <w:rsid w:val="00187298"/>
    <w:rsid w:val="0019103B"/>
    <w:rsid w:val="0019403A"/>
    <w:rsid w:val="001A0D98"/>
    <w:rsid w:val="001A58A5"/>
    <w:rsid w:val="001A68D8"/>
    <w:rsid w:val="001B2F4D"/>
    <w:rsid w:val="001B47E9"/>
    <w:rsid w:val="001B78A6"/>
    <w:rsid w:val="001C14D4"/>
    <w:rsid w:val="001C19A9"/>
    <w:rsid w:val="001C3893"/>
    <w:rsid w:val="001C5757"/>
    <w:rsid w:val="001C6ACB"/>
    <w:rsid w:val="001D0185"/>
    <w:rsid w:val="001D3A26"/>
    <w:rsid w:val="001D40D9"/>
    <w:rsid w:val="001D5212"/>
    <w:rsid w:val="001D7927"/>
    <w:rsid w:val="001E2187"/>
    <w:rsid w:val="001E2B9B"/>
    <w:rsid w:val="001E3084"/>
    <w:rsid w:val="001E4727"/>
    <w:rsid w:val="001E5737"/>
    <w:rsid w:val="001E6356"/>
    <w:rsid w:val="001F12F4"/>
    <w:rsid w:val="001F361E"/>
    <w:rsid w:val="001F4468"/>
    <w:rsid w:val="001F537B"/>
    <w:rsid w:val="00210066"/>
    <w:rsid w:val="00213691"/>
    <w:rsid w:val="00215CED"/>
    <w:rsid w:val="00216FDA"/>
    <w:rsid w:val="0022039B"/>
    <w:rsid w:val="00223ADA"/>
    <w:rsid w:val="00225D67"/>
    <w:rsid w:val="00226D26"/>
    <w:rsid w:val="002314E9"/>
    <w:rsid w:val="002349C7"/>
    <w:rsid w:val="0023670B"/>
    <w:rsid w:val="002379BF"/>
    <w:rsid w:val="00237B11"/>
    <w:rsid w:val="00244E15"/>
    <w:rsid w:val="00251001"/>
    <w:rsid w:val="00251261"/>
    <w:rsid w:val="002563D1"/>
    <w:rsid w:val="002624A6"/>
    <w:rsid w:val="0026306F"/>
    <w:rsid w:val="00263827"/>
    <w:rsid w:val="002656E9"/>
    <w:rsid w:val="00267B49"/>
    <w:rsid w:val="00270EBF"/>
    <w:rsid w:val="0027149C"/>
    <w:rsid w:val="0027168E"/>
    <w:rsid w:val="0027474A"/>
    <w:rsid w:val="00274D2D"/>
    <w:rsid w:val="00275F19"/>
    <w:rsid w:val="00277985"/>
    <w:rsid w:val="00283A36"/>
    <w:rsid w:val="002856C4"/>
    <w:rsid w:val="00290944"/>
    <w:rsid w:val="002910B3"/>
    <w:rsid w:val="00292D7D"/>
    <w:rsid w:val="00293C8D"/>
    <w:rsid w:val="002955A0"/>
    <w:rsid w:val="002A3BA8"/>
    <w:rsid w:val="002A4261"/>
    <w:rsid w:val="002A4984"/>
    <w:rsid w:val="002A5FE0"/>
    <w:rsid w:val="002A6827"/>
    <w:rsid w:val="002B3E11"/>
    <w:rsid w:val="002B7254"/>
    <w:rsid w:val="002C0F2E"/>
    <w:rsid w:val="002C2845"/>
    <w:rsid w:val="002C7F70"/>
    <w:rsid w:val="002E39CE"/>
    <w:rsid w:val="002F17BA"/>
    <w:rsid w:val="002F1E1E"/>
    <w:rsid w:val="002F6783"/>
    <w:rsid w:val="002F6A3D"/>
    <w:rsid w:val="00304764"/>
    <w:rsid w:val="0030663C"/>
    <w:rsid w:val="00306690"/>
    <w:rsid w:val="003071E9"/>
    <w:rsid w:val="00313F7A"/>
    <w:rsid w:val="00321D52"/>
    <w:rsid w:val="003239A1"/>
    <w:rsid w:val="00323CDA"/>
    <w:rsid w:val="003259EB"/>
    <w:rsid w:val="0032637F"/>
    <w:rsid w:val="00326CF1"/>
    <w:rsid w:val="00327930"/>
    <w:rsid w:val="00331E79"/>
    <w:rsid w:val="00333304"/>
    <w:rsid w:val="003416AA"/>
    <w:rsid w:val="00344609"/>
    <w:rsid w:val="003545F1"/>
    <w:rsid w:val="00354941"/>
    <w:rsid w:val="00360FDE"/>
    <w:rsid w:val="00362F5A"/>
    <w:rsid w:val="00363A4D"/>
    <w:rsid w:val="00383AD8"/>
    <w:rsid w:val="00384E70"/>
    <w:rsid w:val="003855C7"/>
    <w:rsid w:val="00385CA7"/>
    <w:rsid w:val="00386931"/>
    <w:rsid w:val="00387123"/>
    <w:rsid w:val="003A13A4"/>
    <w:rsid w:val="003A2D43"/>
    <w:rsid w:val="003A61F2"/>
    <w:rsid w:val="003B01A6"/>
    <w:rsid w:val="003B293A"/>
    <w:rsid w:val="003B74A4"/>
    <w:rsid w:val="003B7915"/>
    <w:rsid w:val="003B7B46"/>
    <w:rsid w:val="003C15D2"/>
    <w:rsid w:val="003C4507"/>
    <w:rsid w:val="003C707D"/>
    <w:rsid w:val="003D1FD8"/>
    <w:rsid w:val="003D2222"/>
    <w:rsid w:val="003D589A"/>
    <w:rsid w:val="003E2BBA"/>
    <w:rsid w:val="003E4819"/>
    <w:rsid w:val="003E4CAA"/>
    <w:rsid w:val="003E5C64"/>
    <w:rsid w:val="003E727C"/>
    <w:rsid w:val="003E7916"/>
    <w:rsid w:val="003F5B52"/>
    <w:rsid w:val="0040453E"/>
    <w:rsid w:val="0040501E"/>
    <w:rsid w:val="00405360"/>
    <w:rsid w:val="00405A3F"/>
    <w:rsid w:val="0040694E"/>
    <w:rsid w:val="00406CAB"/>
    <w:rsid w:val="004165A8"/>
    <w:rsid w:val="00424438"/>
    <w:rsid w:val="0043024C"/>
    <w:rsid w:val="00430BC7"/>
    <w:rsid w:val="00430C20"/>
    <w:rsid w:val="00430E95"/>
    <w:rsid w:val="0043470C"/>
    <w:rsid w:val="00434EA3"/>
    <w:rsid w:val="004376EE"/>
    <w:rsid w:val="00440C11"/>
    <w:rsid w:val="004506BF"/>
    <w:rsid w:val="00452330"/>
    <w:rsid w:val="00457132"/>
    <w:rsid w:val="00457C6F"/>
    <w:rsid w:val="00461D0F"/>
    <w:rsid w:val="004630C9"/>
    <w:rsid w:val="0046481B"/>
    <w:rsid w:val="00464AAB"/>
    <w:rsid w:val="004669B1"/>
    <w:rsid w:val="00472134"/>
    <w:rsid w:val="004736F1"/>
    <w:rsid w:val="00473D1D"/>
    <w:rsid w:val="00474982"/>
    <w:rsid w:val="0047662D"/>
    <w:rsid w:val="004800AC"/>
    <w:rsid w:val="00484961"/>
    <w:rsid w:val="004854DC"/>
    <w:rsid w:val="00491630"/>
    <w:rsid w:val="00494D51"/>
    <w:rsid w:val="004A04CB"/>
    <w:rsid w:val="004A1CA4"/>
    <w:rsid w:val="004A3210"/>
    <w:rsid w:val="004A6A7C"/>
    <w:rsid w:val="004A7455"/>
    <w:rsid w:val="004B0C23"/>
    <w:rsid w:val="004B15EC"/>
    <w:rsid w:val="004B1BA6"/>
    <w:rsid w:val="004B20AC"/>
    <w:rsid w:val="004B214B"/>
    <w:rsid w:val="004B5222"/>
    <w:rsid w:val="004B7CB1"/>
    <w:rsid w:val="004B7ED8"/>
    <w:rsid w:val="004C0B75"/>
    <w:rsid w:val="004C19FE"/>
    <w:rsid w:val="004C37BD"/>
    <w:rsid w:val="004D0454"/>
    <w:rsid w:val="004D18CE"/>
    <w:rsid w:val="004D222B"/>
    <w:rsid w:val="004D3E0A"/>
    <w:rsid w:val="004D3F1A"/>
    <w:rsid w:val="004D3F28"/>
    <w:rsid w:val="004D4187"/>
    <w:rsid w:val="004E0559"/>
    <w:rsid w:val="004E0DA9"/>
    <w:rsid w:val="004E1F9C"/>
    <w:rsid w:val="004E2416"/>
    <w:rsid w:val="004E2561"/>
    <w:rsid w:val="004E33C6"/>
    <w:rsid w:val="004E51F1"/>
    <w:rsid w:val="004E5833"/>
    <w:rsid w:val="004E69B5"/>
    <w:rsid w:val="004F1C49"/>
    <w:rsid w:val="004F3474"/>
    <w:rsid w:val="004F376E"/>
    <w:rsid w:val="004F47F7"/>
    <w:rsid w:val="004F66E0"/>
    <w:rsid w:val="004F73B0"/>
    <w:rsid w:val="00500F9B"/>
    <w:rsid w:val="00502500"/>
    <w:rsid w:val="005025B0"/>
    <w:rsid w:val="00504233"/>
    <w:rsid w:val="00504D6C"/>
    <w:rsid w:val="00505974"/>
    <w:rsid w:val="00505F68"/>
    <w:rsid w:val="005068BE"/>
    <w:rsid w:val="00507043"/>
    <w:rsid w:val="0050769A"/>
    <w:rsid w:val="00514240"/>
    <w:rsid w:val="005161F3"/>
    <w:rsid w:val="005167BE"/>
    <w:rsid w:val="00520093"/>
    <w:rsid w:val="0052107D"/>
    <w:rsid w:val="00522D7C"/>
    <w:rsid w:val="00530F2F"/>
    <w:rsid w:val="0053186E"/>
    <w:rsid w:val="0053718E"/>
    <w:rsid w:val="00542EF2"/>
    <w:rsid w:val="00552523"/>
    <w:rsid w:val="00552E98"/>
    <w:rsid w:val="00556D94"/>
    <w:rsid w:val="0056136B"/>
    <w:rsid w:val="00565EF3"/>
    <w:rsid w:val="00566C6E"/>
    <w:rsid w:val="005726C1"/>
    <w:rsid w:val="005810C0"/>
    <w:rsid w:val="00581FFF"/>
    <w:rsid w:val="005874CB"/>
    <w:rsid w:val="005929FF"/>
    <w:rsid w:val="00596761"/>
    <w:rsid w:val="0059682D"/>
    <w:rsid w:val="005A2997"/>
    <w:rsid w:val="005A6BA7"/>
    <w:rsid w:val="005B00B3"/>
    <w:rsid w:val="005B1E33"/>
    <w:rsid w:val="005B5B9F"/>
    <w:rsid w:val="005B61CE"/>
    <w:rsid w:val="005B6940"/>
    <w:rsid w:val="005B787F"/>
    <w:rsid w:val="005C0FD9"/>
    <w:rsid w:val="005C18FF"/>
    <w:rsid w:val="005C3133"/>
    <w:rsid w:val="005C3152"/>
    <w:rsid w:val="005C4378"/>
    <w:rsid w:val="005C4B88"/>
    <w:rsid w:val="005C6A48"/>
    <w:rsid w:val="005D4947"/>
    <w:rsid w:val="005D4D26"/>
    <w:rsid w:val="005D6390"/>
    <w:rsid w:val="005D712C"/>
    <w:rsid w:val="005D7FF1"/>
    <w:rsid w:val="005E0BD8"/>
    <w:rsid w:val="005E10DA"/>
    <w:rsid w:val="005E39A6"/>
    <w:rsid w:val="005E4133"/>
    <w:rsid w:val="005E59D6"/>
    <w:rsid w:val="005E6D85"/>
    <w:rsid w:val="005F0187"/>
    <w:rsid w:val="005F4DFE"/>
    <w:rsid w:val="005F5599"/>
    <w:rsid w:val="00601B17"/>
    <w:rsid w:val="006109A4"/>
    <w:rsid w:val="00610B81"/>
    <w:rsid w:val="0061198F"/>
    <w:rsid w:val="00611A59"/>
    <w:rsid w:val="006132C9"/>
    <w:rsid w:val="00613309"/>
    <w:rsid w:val="00615F4A"/>
    <w:rsid w:val="00620659"/>
    <w:rsid w:val="00630608"/>
    <w:rsid w:val="006322BD"/>
    <w:rsid w:val="00634742"/>
    <w:rsid w:val="00641F50"/>
    <w:rsid w:val="00643C21"/>
    <w:rsid w:val="0064509B"/>
    <w:rsid w:val="00646AA3"/>
    <w:rsid w:val="00647634"/>
    <w:rsid w:val="00651DF6"/>
    <w:rsid w:val="00653CB6"/>
    <w:rsid w:val="006551EA"/>
    <w:rsid w:val="00660C5F"/>
    <w:rsid w:val="00661ADC"/>
    <w:rsid w:val="00663508"/>
    <w:rsid w:val="0066442C"/>
    <w:rsid w:val="006658DD"/>
    <w:rsid w:val="00665AF1"/>
    <w:rsid w:val="00674390"/>
    <w:rsid w:val="00674C4E"/>
    <w:rsid w:val="00675116"/>
    <w:rsid w:val="00675DD9"/>
    <w:rsid w:val="00681560"/>
    <w:rsid w:val="006833E9"/>
    <w:rsid w:val="00684998"/>
    <w:rsid w:val="00687256"/>
    <w:rsid w:val="00687764"/>
    <w:rsid w:val="006913A3"/>
    <w:rsid w:val="0069196D"/>
    <w:rsid w:val="006A358D"/>
    <w:rsid w:val="006A511B"/>
    <w:rsid w:val="006A54DE"/>
    <w:rsid w:val="006A685E"/>
    <w:rsid w:val="006B1926"/>
    <w:rsid w:val="006B1D34"/>
    <w:rsid w:val="006B2FD8"/>
    <w:rsid w:val="006B7CED"/>
    <w:rsid w:val="006D0D3F"/>
    <w:rsid w:val="006D252A"/>
    <w:rsid w:val="006E294B"/>
    <w:rsid w:val="006E62BC"/>
    <w:rsid w:val="006F08A6"/>
    <w:rsid w:val="006F22AC"/>
    <w:rsid w:val="006F77A9"/>
    <w:rsid w:val="00701D37"/>
    <w:rsid w:val="00703E8D"/>
    <w:rsid w:val="007055E3"/>
    <w:rsid w:val="007066F2"/>
    <w:rsid w:val="00710B6A"/>
    <w:rsid w:val="00717FBF"/>
    <w:rsid w:val="00722959"/>
    <w:rsid w:val="007232D4"/>
    <w:rsid w:val="00724716"/>
    <w:rsid w:val="00724AE5"/>
    <w:rsid w:val="00733CDF"/>
    <w:rsid w:val="00736838"/>
    <w:rsid w:val="007410F9"/>
    <w:rsid w:val="007416E2"/>
    <w:rsid w:val="0074390C"/>
    <w:rsid w:val="0074590C"/>
    <w:rsid w:val="00745E3C"/>
    <w:rsid w:val="007462C4"/>
    <w:rsid w:val="007501A7"/>
    <w:rsid w:val="007505D9"/>
    <w:rsid w:val="00751D56"/>
    <w:rsid w:val="00755147"/>
    <w:rsid w:val="00764F9A"/>
    <w:rsid w:val="007650EC"/>
    <w:rsid w:val="00770AD7"/>
    <w:rsid w:val="00771649"/>
    <w:rsid w:val="00775C6A"/>
    <w:rsid w:val="00776E3D"/>
    <w:rsid w:val="007800DC"/>
    <w:rsid w:val="007803B2"/>
    <w:rsid w:val="007818C0"/>
    <w:rsid w:val="00782DA9"/>
    <w:rsid w:val="00784676"/>
    <w:rsid w:val="007908FF"/>
    <w:rsid w:val="007912CB"/>
    <w:rsid w:val="00792C42"/>
    <w:rsid w:val="007A0624"/>
    <w:rsid w:val="007A5535"/>
    <w:rsid w:val="007A76B1"/>
    <w:rsid w:val="007B001F"/>
    <w:rsid w:val="007B055C"/>
    <w:rsid w:val="007B25F7"/>
    <w:rsid w:val="007B3000"/>
    <w:rsid w:val="007B41F4"/>
    <w:rsid w:val="007B467E"/>
    <w:rsid w:val="007B4DA3"/>
    <w:rsid w:val="007B5996"/>
    <w:rsid w:val="007B6644"/>
    <w:rsid w:val="007B6BF5"/>
    <w:rsid w:val="007B7E63"/>
    <w:rsid w:val="007C23A5"/>
    <w:rsid w:val="007C4546"/>
    <w:rsid w:val="007C60FD"/>
    <w:rsid w:val="007D5816"/>
    <w:rsid w:val="007D75B4"/>
    <w:rsid w:val="007E38C0"/>
    <w:rsid w:val="007E501D"/>
    <w:rsid w:val="007E68C0"/>
    <w:rsid w:val="007F2F58"/>
    <w:rsid w:val="007F30CB"/>
    <w:rsid w:val="007F47FC"/>
    <w:rsid w:val="007F5579"/>
    <w:rsid w:val="00801D00"/>
    <w:rsid w:val="00803526"/>
    <w:rsid w:val="00803DBD"/>
    <w:rsid w:val="00806AE4"/>
    <w:rsid w:val="00811901"/>
    <w:rsid w:val="00813DB1"/>
    <w:rsid w:val="008237AC"/>
    <w:rsid w:val="00826D4F"/>
    <w:rsid w:val="008305D0"/>
    <w:rsid w:val="00830C2A"/>
    <w:rsid w:val="008363C8"/>
    <w:rsid w:val="0083641C"/>
    <w:rsid w:val="0084201C"/>
    <w:rsid w:val="00843DE4"/>
    <w:rsid w:val="00843F95"/>
    <w:rsid w:val="00844123"/>
    <w:rsid w:val="00844731"/>
    <w:rsid w:val="008460C9"/>
    <w:rsid w:val="008471A4"/>
    <w:rsid w:val="0085018F"/>
    <w:rsid w:val="00850B34"/>
    <w:rsid w:val="00853FCD"/>
    <w:rsid w:val="0085667F"/>
    <w:rsid w:val="00856C1A"/>
    <w:rsid w:val="00857877"/>
    <w:rsid w:val="00857A07"/>
    <w:rsid w:val="008650F1"/>
    <w:rsid w:val="00865975"/>
    <w:rsid w:val="008743A4"/>
    <w:rsid w:val="00875654"/>
    <w:rsid w:val="008900E7"/>
    <w:rsid w:val="008925DD"/>
    <w:rsid w:val="00892D8D"/>
    <w:rsid w:val="008964AA"/>
    <w:rsid w:val="008A16E0"/>
    <w:rsid w:val="008A66AA"/>
    <w:rsid w:val="008A6E29"/>
    <w:rsid w:val="008B1255"/>
    <w:rsid w:val="008B5B94"/>
    <w:rsid w:val="008B7E54"/>
    <w:rsid w:val="008C15FE"/>
    <w:rsid w:val="008C3154"/>
    <w:rsid w:val="008C7F72"/>
    <w:rsid w:val="008D42FD"/>
    <w:rsid w:val="008D4910"/>
    <w:rsid w:val="008D50A9"/>
    <w:rsid w:val="008D6925"/>
    <w:rsid w:val="008E0A7C"/>
    <w:rsid w:val="008F0373"/>
    <w:rsid w:val="008F13DE"/>
    <w:rsid w:val="008F16E1"/>
    <w:rsid w:val="008F787F"/>
    <w:rsid w:val="00900E76"/>
    <w:rsid w:val="00900FC6"/>
    <w:rsid w:val="00901F8A"/>
    <w:rsid w:val="00903CA5"/>
    <w:rsid w:val="00907C1F"/>
    <w:rsid w:val="009223D5"/>
    <w:rsid w:val="00926F13"/>
    <w:rsid w:val="00930D73"/>
    <w:rsid w:val="0093508D"/>
    <w:rsid w:val="00937300"/>
    <w:rsid w:val="00937AB7"/>
    <w:rsid w:val="00941707"/>
    <w:rsid w:val="009419C9"/>
    <w:rsid w:val="00951303"/>
    <w:rsid w:val="00954140"/>
    <w:rsid w:val="00954347"/>
    <w:rsid w:val="009548C5"/>
    <w:rsid w:val="00955587"/>
    <w:rsid w:val="00956DB3"/>
    <w:rsid w:val="00964A43"/>
    <w:rsid w:val="00965D86"/>
    <w:rsid w:val="00967140"/>
    <w:rsid w:val="009711C8"/>
    <w:rsid w:val="00973865"/>
    <w:rsid w:val="00976F9B"/>
    <w:rsid w:val="00981675"/>
    <w:rsid w:val="00983847"/>
    <w:rsid w:val="00986C20"/>
    <w:rsid w:val="00987B1E"/>
    <w:rsid w:val="00995155"/>
    <w:rsid w:val="00996013"/>
    <w:rsid w:val="009A1706"/>
    <w:rsid w:val="009A4713"/>
    <w:rsid w:val="009A53A4"/>
    <w:rsid w:val="009B0149"/>
    <w:rsid w:val="009B1473"/>
    <w:rsid w:val="009B1568"/>
    <w:rsid w:val="009B1A3A"/>
    <w:rsid w:val="009B1BDC"/>
    <w:rsid w:val="009B3369"/>
    <w:rsid w:val="009B4C6D"/>
    <w:rsid w:val="009B5B93"/>
    <w:rsid w:val="009B6487"/>
    <w:rsid w:val="009C5AE3"/>
    <w:rsid w:val="009C7303"/>
    <w:rsid w:val="009D1DD1"/>
    <w:rsid w:val="009D3462"/>
    <w:rsid w:val="009D555A"/>
    <w:rsid w:val="009E2974"/>
    <w:rsid w:val="009E2E2D"/>
    <w:rsid w:val="009E4C09"/>
    <w:rsid w:val="009F1BB5"/>
    <w:rsid w:val="009F2173"/>
    <w:rsid w:val="009F3711"/>
    <w:rsid w:val="009F5304"/>
    <w:rsid w:val="009F5826"/>
    <w:rsid w:val="009F5A45"/>
    <w:rsid w:val="009F612F"/>
    <w:rsid w:val="00A0064C"/>
    <w:rsid w:val="00A011F4"/>
    <w:rsid w:val="00A04885"/>
    <w:rsid w:val="00A05B2D"/>
    <w:rsid w:val="00A05C82"/>
    <w:rsid w:val="00A06E66"/>
    <w:rsid w:val="00A11E41"/>
    <w:rsid w:val="00A13532"/>
    <w:rsid w:val="00A16578"/>
    <w:rsid w:val="00A208D0"/>
    <w:rsid w:val="00A22C10"/>
    <w:rsid w:val="00A24329"/>
    <w:rsid w:val="00A24F02"/>
    <w:rsid w:val="00A303F4"/>
    <w:rsid w:val="00A337EC"/>
    <w:rsid w:val="00A346EE"/>
    <w:rsid w:val="00A368DD"/>
    <w:rsid w:val="00A40A7C"/>
    <w:rsid w:val="00A42AEB"/>
    <w:rsid w:val="00A446CC"/>
    <w:rsid w:val="00A62D01"/>
    <w:rsid w:val="00A6391C"/>
    <w:rsid w:val="00A64B7E"/>
    <w:rsid w:val="00A72448"/>
    <w:rsid w:val="00A7245E"/>
    <w:rsid w:val="00A82883"/>
    <w:rsid w:val="00A83428"/>
    <w:rsid w:val="00A83A49"/>
    <w:rsid w:val="00A86CEA"/>
    <w:rsid w:val="00A93B2F"/>
    <w:rsid w:val="00A97D9C"/>
    <w:rsid w:val="00AA1F37"/>
    <w:rsid w:val="00AA3924"/>
    <w:rsid w:val="00AA3A2A"/>
    <w:rsid w:val="00AA7B41"/>
    <w:rsid w:val="00AB06D8"/>
    <w:rsid w:val="00AB41D7"/>
    <w:rsid w:val="00AB769B"/>
    <w:rsid w:val="00AB7F2F"/>
    <w:rsid w:val="00AC0695"/>
    <w:rsid w:val="00AC715F"/>
    <w:rsid w:val="00AD0510"/>
    <w:rsid w:val="00AD3BBA"/>
    <w:rsid w:val="00AD488F"/>
    <w:rsid w:val="00AE1DE8"/>
    <w:rsid w:val="00AE463A"/>
    <w:rsid w:val="00AE6851"/>
    <w:rsid w:val="00AF0DD3"/>
    <w:rsid w:val="00AF0EE0"/>
    <w:rsid w:val="00AF38FB"/>
    <w:rsid w:val="00AF5D6C"/>
    <w:rsid w:val="00B00BFA"/>
    <w:rsid w:val="00B012F0"/>
    <w:rsid w:val="00B01870"/>
    <w:rsid w:val="00B01F61"/>
    <w:rsid w:val="00B043B3"/>
    <w:rsid w:val="00B115CB"/>
    <w:rsid w:val="00B12134"/>
    <w:rsid w:val="00B13890"/>
    <w:rsid w:val="00B13A5A"/>
    <w:rsid w:val="00B177B2"/>
    <w:rsid w:val="00B214CF"/>
    <w:rsid w:val="00B250B2"/>
    <w:rsid w:val="00B26D6D"/>
    <w:rsid w:val="00B27BE9"/>
    <w:rsid w:val="00B30846"/>
    <w:rsid w:val="00B314B7"/>
    <w:rsid w:val="00B319C5"/>
    <w:rsid w:val="00B3251E"/>
    <w:rsid w:val="00B34706"/>
    <w:rsid w:val="00B34947"/>
    <w:rsid w:val="00B40741"/>
    <w:rsid w:val="00B41E61"/>
    <w:rsid w:val="00B4244B"/>
    <w:rsid w:val="00B42A68"/>
    <w:rsid w:val="00B4490F"/>
    <w:rsid w:val="00B47806"/>
    <w:rsid w:val="00B54BFC"/>
    <w:rsid w:val="00B55DB1"/>
    <w:rsid w:val="00B6075F"/>
    <w:rsid w:val="00B6594F"/>
    <w:rsid w:val="00B6722D"/>
    <w:rsid w:val="00B67DDF"/>
    <w:rsid w:val="00B70F28"/>
    <w:rsid w:val="00B7442D"/>
    <w:rsid w:val="00B80658"/>
    <w:rsid w:val="00B812FB"/>
    <w:rsid w:val="00B814AD"/>
    <w:rsid w:val="00B8246A"/>
    <w:rsid w:val="00B826B3"/>
    <w:rsid w:val="00B90986"/>
    <w:rsid w:val="00B909F3"/>
    <w:rsid w:val="00B96366"/>
    <w:rsid w:val="00B96A4C"/>
    <w:rsid w:val="00BA2235"/>
    <w:rsid w:val="00BA4860"/>
    <w:rsid w:val="00BA4B93"/>
    <w:rsid w:val="00BB02DD"/>
    <w:rsid w:val="00BB1AD0"/>
    <w:rsid w:val="00BB358B"/>
    <w:rsid w:val="00BB5DA0"/>
    <w:rsid w:val="00BB657F"/>
    <w:rsid w:val="00BB6737"/>
    <w:rsid w:val="00BC33E0"/>
    <w:rsid w:val="00BC3BDB"/>
    <w:rsid w:val="00BC3F08"/>
    <w:rsid w:val="00BC5114"/>
    <w:rsid w:val="00BC5713"/>
    <w:rsid w:val="00BC7CB9"/>
    <w:rsid w:val="00BD13C5"/>
    <w:rsid w:val="00BD5C4A"/>
    <w:rsid w:val="00BE0796"/>
    <w:rsid w:val="00BE12B7"/>
    <w:rsid w:val="00BE2417"/>
    <w:rsid w:val="00BE2DED"/>
    <w:rsid w:val="00BE31CF"/>
    <w:rsid w:val="00BE370D"/>
    <w:rsid w:val="00BE565B"/>
    <w:rsid w:val="00BF14C4"/>
    <w:rsid w:val="00BF355C"/>
    <w:rsid w:val="00BF375A"/>
    <w:rsid w:val="00BF4CAA"/>
    <w:rsid w:val="00BF7471"/>
    <w:rsid w:val="00C005B1"/>
    <w:rsid w:val="00C029C0"/>
    <w:rsid w:val="00C03BA6"/>
    <w:rsid w:val="00C047BA"/>
    <w:rsid w:val="00C0492A"/>
    <w:rsid w:val="00C07794"/>
    <w:rsid w:val="00C11D10"/>
    <w:rsid w:val="00C122EB"/>
    <w:rsid w:val="00C132CF"/>
    <w:rsid w:val="00C13D89"/>
    <w:rsid w:val="00C150B9"/>
    <w:rsid w:val="00C15AD1"/>
    <w:rsid w:val="00C175AC"/>
    <w:rsid w:val="00C210F8"/>
    <w:rsid w:val="00C213CF"/>
    <w:rsid w:val="00C22359"/>
    <w:rsid w:val="00C2253D"/>
    <w:rsid w:val="00C24C80"/>
    <w:rsid w:val="00C30CF1"/>
    <w:rsid w:val="00C31549"/>
    <w:rsid w:val="00C33B8D"/>
    <w:rsid w:val="00C36439"/>
    <w:rsid w:val="00C43651"/>
    <w:rsid w:val="00C503BF"/>
    <w:rsid w:val="00C51428"/>
    <w:rsid w:val="00C53799"/>
    <w:rsid w:val="00C5422D"/>
    <w:rsid w:val="00C54C25"/>
    <w:rsid w:val="00C557FE"/>
    <w:rsid w:val="00C56019"/>
    <w:rsid w:val="00C5680E"/>
    <w:rsid w:val="00C5759F"/>
    <w:rsid w:val="00C5764D"/>
    <w:rsid w:val="00C57AE2"/>
    <w:rsid w:val="00C61D87"/>
    <w:rsid w:val="00C647EB"/>
    <w:rsid w:val="00C67C81"/>
    <w:rsid w:val="00C7061D"/>
    <w:rsid w:val="00C7268F"/>
    <w:rsid w:val="00C73C82"/>
    <w:rsid w:val="00C7644F"/>
    <w:rsid w:val="00C817AC"/>
    <w:rsid w:val="00C826DF"/>
    <w:rsid w:val="00C83F9B"/>
    <w:rsid w:val="00C91362"/>
    <w:rsid w:val="00C9531A"/>
    <w:rsid w:val="00C95B3E"/>
    <w:rsid w:val="00C96D0D"/>
    <w:rsid w:val="00CA2B7A"/>
    <w:rsid w:val="00CA4561"/>
    <w:rsid w:val="00CA588A"/>
    <w:rsid w:val="00CB0C2E"/>
    <w:rsid w:val="00CB165F"/>
    <w:rsid w:val="00CB1AC4"/>
    <w:rsid w:val="00CB4883"/>
    <w:rsid w:val="00CB5496"/>
    <w:rsid w:val="00CC499C"/>
    <w:rsid w:val="00CC4F35"/>
    <w:rsid w:val="00CC5F39"/>
    <w:rsid w:val="00CD2739"/>
    <w:rsid w:val="00CD40AF"/>
    <w:rsid w:val="00CD4426"/>
    <w:rsid w:val="00CD4E2C"/>
    <w:rsid w:val="00CD5197"/>
    <w:rsid w:val="00CD61DA"/>
    <w:rsid w:val="00CE2486"/>
    <w:rsid w:val="00CE26E5"/>
    <w:rsid w:val="00CE3B7C"/>
    <w:rsid w:val="00CE3E95"/>
    <w:rsid w:val="00CE3EC7"/>
    <w:rsid w:val="00CE5010"/>
    <w:rsid w:val="00CE602B"/>
    <w:rsid w:val="00CE643D"/>
    <w:rsid w:val="00CE6A7D"/>
    <w:rsid w:val="00CF5E4C"/>
    <w:rsid w:val="00CF614D"/>
    <w:rsid w:val="00D00EBB"/>
    <w:rsid w:val="00D01E85"/>
    <w:rsid w:val="00D02FCD"/>
    <w:rsid w:val="00D03FA1"/>
    <w:rsid w:val="00D072DD"/>
    <w:rsid w:val="00D10CD4"/>
    <w:rsid w:val="00D12B17"/>
    <w:rsid w:val="00D15CAD"/>
    <w:rsid w:val="00D16746"/>
    <w:rsid w:val="00D23C9E"/>
    <w:rsid w:val="00D23F67"/>
    <w:rsid w:val="00D25875"/>
    <w:rsid w:val="00D259E6"/>
    <w:rsid w:val="00D25C28"/>
    <w:rsid w:val="00D33A6A"/>
    <w:rsid w:val="00D34AE2"/>
    <w:rsid w:val="00D363F6"/>
    <w:rsid w:val="00D473AF"/>
    <w:rsid w:val="00D47EF6"/>
    <w:rsid w:val="00D51D1D"/>
    <w:rsid w:val="00D6096D"/>
    <w:rsid w:val="00D60B1E"/>
    <w:rsid w:val="00D7282A"/>
    <w:rsid w:val="00D75E56"/>
    <w:rsid w:val="00D82047"/>
    <w:rsid w:val="00D82580"/>
    <w:rsid w:val="00D82E8A"/>
    <w:rsid w:val="00D83C6C"/>
    <w:rsid w:val="00D84468"/>
    <w:rsid w:val="00D86514"/>
    <w:rsid w:val="00D92BB9"/>
    <w:rsid w:val="00D9529A"/>
    <w:rsid w:val="00D96C53"/>
    <w:rsid w:val="00DA00D8"/>
    <w:rsid w:val="00DA2383"/>
    <w:rsid w:val="00DA50DA"/>
    <w:rsid w:val="00DA6478"/>
    <w:rsid w:val="00DB03E7"/>
    <w:rsid w:val="00DB2D7E"/>
    <w:rsid w:val="00DB4D2F"/>
    <w:rsid w:val="00DB50E6"/>
    <w:rsid w:val="00DB5390"/>
    <w:rsid w:val="00DB76B3"/>
    <w:rsid w:val="00DC127B"/>
    <w:rsid w:val="00DC2620"/>
    <w:rsid w:val="00DC41F8"/>
    <w:rsid w:val="00DC5725"/>
    <w:rsid w:val="00DD07F0"/>
    <w:rsid w:val="00DD1BA0"/>
    <w:rsid w:val="00DD36D6"/>
    <w:rsid w:val="00DE0B55"/>
    <w:rsid w:val="00DE3CD7"/>
    <w:rsid w:val="00DE5F03"/>
    <w:rsid w:val="00DF1873"/>
    <w:rsid w:val="00DF3658"/>
    <w:rsid w:val="00DF7501"/>
    <w:rsid w:val="00E00EDB"/>
    <w:rsid w:val="00E013E9"/>
    <w:rsid w:val="00E014B2"/>
    <w:rsid w:val="00E0332B"/>
    <w:rsid w:val="00E05868"/>
    <w:rsid w:val="00E11731"/>
    <w:rsid w:val="00E1220E"/>
    <w:rsid w:val="00E125D3"/>
    <w:rsid w:val="00E1713D"/>
    <w:rsid w:val="00E201BC"/>
    <w:rsid w:val="00E242C6"/>
    <w:rsid w:val="00E27E68"/>
    <w:rsid w:val="00E30AEB"/>
    <w:rsid w:val="00E3625C"/>
    <w:rsid w:val="00E40475"/>
    <w:rsid w:val="00E40D0C"/>
    <w:rsid w:val="00E41AE6"/>
    <w:rsid w:val="00E41BCD"/>
    <w:rsid w:val="00E42098"/>
    <w:rsid w:val="00E458F4"/>
    <w:rsid w:val="00E53093"/>
    <w:rsid w:val="00E53C2C"/>
    <w:rsid w:val="00E55003"/>
    <w:rsid w:val="00E57A47"/>
    <w:rsid w:val="00E603A5"/>
    <w:rsid w:val="00E65394"/>
    <w:rsid w:val="00E71476"/>
    <w:rsid w:val="00E73A92"/>
    <w:rsid w:val="00E7499C"/>
    <w:rsid w:val="00E74BC0"/>
    <w:rsid w:val="00E76D15"/>
    <w:rsid w:val="00E777A7"/>
    <w:rsid w:val="00E81780"/>
    <w:rsid w:val="00E81EA8"/>
    <w:rsid w:val="00E85566"/>
    <w:rsid w:val="00E85C90"/>
    <w:rsid w:val="00E91E00"/>
    <w:rsid w:val="00E93CC7"/>
    <w:rsid w:val="00E95EF0"/>
    <w:rsid w:val="00E9790E"/>
    <w:rsid w:val="00EA2188"/>
    <w:rsid w:val="00EA335F"/>
    <w:rsid w:val="00EA430F"/>
    <w:rsid w:val="00EA552E"/>
    <w:rsid w:val="00EA6846"/>
    <w:rsid w:val="00EB0B16"/>
    <w:rsid w:val="00EB78D4"/>
    <w:rsid w:val="00EC13DE"/>
    <w:rsid w:val="00EC170E"/>
    <w:rsid w:val="00ED57C1"/>
    <w:rsid w:val="00EE43BA"/>
    <w:rsid w:val="00EE46C7"/>
    <w:rsid w:val="00EE50FF"/>
    <w:rsid w:val="00EF1F3B"/>
    <w:rsid w:val="00EF2A2B"/>
    <w:rsid w:val="00EF3720"/>
    <w:rsid w:val="00EF5EED"/>
    <w:rsid w:val="00F107A4"/>
    <w:rsid w:val="00F10C76"/>
    <w:rsid w:val="00F130BB"/>
    <w:rsid w:val="00F163B5"/>
    <w:rsid w:val="00F219D4"/>
    <w:rsid w:val="00F22117"/>
    <w:rsid w:val="00F239CA"/>
    <w:rsid w:val="00F261C1"/>
    <w:rsid w:val="00F27A20"/>
    <w:rsid w:val="00F33148"/>
    <w:rsid w:val="00F37636"/>
    <w:rsid w:val="00F417E7"/>
    <w:rsid w:val="00F45CC6"/>
    <w:rsid w:val="00F45FB6"/>
    <w:rsid w:val="00F47CB0"/>
    <w:rsid w:val="00F504C7"/>
    <w:rsid w:val="00F51C7F"/>
    <w:rsid w:val="00F5274C"/>
    <w:rsid w:val="00F52FF2"/>
    <w:rsid w:val="00F533F2"/>
    <w:rsid w:val="00F54A0F"/>
    <w:rsid w:val="00F554B3"/>
    <w:rsid w:val="00F57036"/>
    <w:rsid w:val="00F615A4"/>
    <w:rsid w:val="00F61A26"/>
    <w:rsid w:val="00F63087"/>
    <w:rsid w:val="00F63C50"/>
    <w:rsid w:val="00F66409"/>
    <w:rsid w:val="00F7101D"/>
    <w:rsid w:val="00F7542D"/>
    <w:rsid w:val="00F76C15"/>
    <w:rsid w:val="00F85747"/>
    <w:rsid w:val="00F85D3A"/>
    <w:rsid w:val="00F91278"/>
    <w:rsid w:val="00F91A7C"/>
    <w:rsid w:val="00F95393"/>
    <w:rsid w:val="00FA221F"/>
    <w:rsid w:val="00FA61EB"/>
    <w:rsid w:val="00FA6310"/>
    <w:rsid w:val="00FA6CE4"/>
    <w:rsid w:val="00FB01F0"/>
    <w:rsid w:val="00FB0DB5"/>
    <w:rsid w:val="00FB2CC0"/>
    <w:rsid w:val="00FC29EC"/>
    <w:rsid w:val="00FC7516"/>
    <w:rsid w:val="00FD1628"/>
    <w:rsid w:val="00FD213B"/>
    <w:rsid w:val="00FD4244"/>
    <w:rsid w:val="00FD59AC"/>
    <w:rsid w:val="00FD6265"/>
    <w:rsid w:val="00FD6727"/>
    <w:rsid w:val="00FE1517"/>
    <w:rsid w:val="00FE1D80"/>
    <w:rsid w:val="00FE5E65"/>
    <w:rsid w:val="00FF083E"/>
    <w:rsid w:val="00FF117C"/>
    <w:rsid w:val="00FF124C"/>
    <w:rsid w:val="00FF33CF"/>
    <w:rsid w:val="7004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E5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0A718-6008-4F78-92B7-E68125A01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650</Characters>
  <Application>Microsoft Office Word</Application>
  <DocSecurity>0</DocSecurity>
  <Lines>441</Lines>
  <Paragraphs>30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</Company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Aula</dc:creator>
  <cp:lastModifiedBy>GSABORDO</cp:lastModifiedBy>
  <cp:revision>3</cp:revision>
  <dcterms:created xsi:type="dcterms:W3CDTF">2019-05-14T07:48:00Z</dcterms:created>
  <dcterms:modified xsi:type="dcterms:W3CDTF">2019-08-27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0a12ee-f902-36ce-a51f-635ff94afb97</vt:lpwstr>
  </property>
  <property fmtid="{D5CDD505-2E9C-101B-9397-08002B2CF9AE}" pid="24" name="Mendeley Citation Style_1">
    <vt:lpwstr>http://www.zotero.org/styles/elsevier-vancouver</vt:lpwstr>
  </property>
</Properties>
</file>